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B2C25" w14:textId="005F236B" w:rsidR="00FC4F8B" w:rsidRDefault="00FC4F8B" w:rsidP="001741C4">
      <w:pPr>
        <w:spacing w:line="480" w:lineRule="auto"/>
        <w:rPr>
          <w:b/>
          <w:sz w:val="24"/>
        </w:rPr>
      </w:pPr>
      <w:r>
        <w:rPr>
          <w:b/>
          <w:noProof/>
          <w:sz w:val="24"/>
          <w:lang w:eastAsia="ko-KR"/>
        </w:rPr>
        <w:drawing>
          <wp:inline distT="0" distB="0" distL="0" distR="0" wp14:anchorId="11C1ED19" wp14:editId="10AAB7F0">
            <wp:extent cx="5753100" cy="4311650"/>
            <wp:effectExtent l="0" t="0" r="0" b="0"/>
            <wp:docPr id="169825965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1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7119D" w14:textId="298090E6" w:rsidR="001741C4" w:rsidRPr="005E5E1F" w:rsidRDefault="001741C4" w:rsidP="001741C4">
      <w:pPr>
        <w:spacing w:line="480" w:lineRule="auto"/>
        <w:rPr>
          <w:sz w:val="24"/>
        </w:rPr>
      </w:pPr>
      <w:r w:rsidRPr="00CA4ADF">
        <w:rPr>
          <w:b/>
          <w:sz w:val="24"/>
        </w:rPr>
        <w:t xml:space="preserve">Supplementary Fig. 1 </w:t>
      </w:r>
      <w:r w:rsidRPr="00CA4ADF">
        <w:rPr>
          <w:sz w:val="24"/>
        </w:rPr>
        <w:t xml:space="preserve">Comparison of bone mineral density measured in </w:t>
      </w:r>
      <w:r w:rsidR="00C34AB3">
        <w:rPr>
          <w:sz w:val="24"/>
        </w:rPr>
        <w:t xml:space="preserve">dual-energy X-ray absorptiometry (Y-axis) </w:t>
      </w:r>
      <w:r w:rsidRPr="00CA4ADF">
        <w:rPr>
          <w:sz w:val="24"/>
        </w:rPr>
        <w:t>between the patients in this study</w:t>
      </w:r>
      <w:r w:rsidR="00ED017F">
        <w:rPr>
          <w:sz w:val="24"/>
        </w:rPr>
        <w:t xml:space="preserve"> (blue square)</w:t>
      </w:r>
      <w:r w:rsidRPr="00CA4ADF">
        <w:rPr>
          <w:sz w:val="24"/>
        </w:rPr>
        <w:t xml:space="preserve"> and the previously reported historical control</w:t>
      </w:r>
      <w:r w:rsidR="00ED017F">
        <w:rPr>
          <w:sz w:val="24"/>
        </w:rPr>
        <w:t xml:space="preserve"> (red square)</w:t>
      </w:r>
      <w:r w:rsidRPr="00CA4ADF">
        <w:rPr>
          <w:sz w:val="24"/>
        </w:rPr>
        <w:t xml:space="preserve"> group</w:t>
      </w:r>
      <w:r w:rsidR="00C34AB3">
        <w:rPr>
          <w:sz w:val="24"/>
        </w:rPr>
        <w:t>s</w:t>
      </w:r>
      <w:r w:rsidRPr="00CA4ADF">
        <w:rPr>
          <w:sz w:val="24"/>
        </w:rPr>
        <w:t xml:space="preserve">. </w:t>
      </w:r>
      <w:r w:rsidR="00ED017F">
        <w:rPr>
          <w:sz w:val="24"/>
        </w:rPr>
        <w:t>The only</w:t>
      </w:r>
      <w:r w:rsidRPr="00CA4ADF">
        <w:rPr>
          <w:sz w:val="24"/>
        </w:rPr>
        <w:t xml:space="preserve"> significant difference</w:t>
      </w:r>
      <w:r w:rsidR="00ED017F">
        <w:rPr>
          <w:sz w:val="24"/>
        </w:rPr>
        <w:t xml:space="preserve"> was observed in the age range</w:t>
      </w:r>
      <w:r w:rsidR="00C34AB3">
        <w:rPr>
          <w:sz w:val="24"/>
        </w:rPr>
        <w:t xml:space="preserve"> (X-axis)</w:t>
      </w:r>
      <w:r w:rsidR="00ED017F">
        <w:rPr>
          <w:sz w:val="24"/>
        </w:rPr>
        <w:t xml:space="preserve"> of 50-54 years (P = 0.04)</w:t>
      </w:r>
      <w:r w:rsidRPr="00CA4ADF">
        <w:rPr>
          <w:sz w:val="24"/>
        </w:rPr>
        <w:t>.</w:t>
      </w:r>
      <w:bookmarkStart w:id="0" w:name="_GoBack"/>
      <w:bookmarkEnd w:id="0"/>
    </w:p>
    <w:p w14:paraId="76FE1356" w14:textId="77777777" w:rsidR="00DF1027" w:rsidRPr="00C34AB3" w:rsidRDefault="00DF1027" w:rsidP="00736884">
      <w:pPr>
        <w:spacing w:line="480" w:lineRule="auto"/>
        <w:ind w:right="-2"/>
        <w:rPr>
          <w:sz w:val="24"/>
        </w:rPr>
      </w:pPr>
    </w:p>
    <w:sectPr w:rsidR="00DF1027" w:rsidRPr="00C34AB3" w:rsidSect="008336E3">
      <w:headerReference w:type="default" r:id="rId40"/>
      <w:footerReference w:type="default" r:id="rId41"/>
      <w:type w:val="continuous"/>
      <w:pgSz w:w="11906" w:h="16838" w:code="9"/>
      <w:pgMar w:top="1985" w:right="1418" w:bottom="1701" w:left="1418" w:header="851" w:footer="992" w:gutter="0"/>
      <w:lnNumType w:countBy="1" w:restart="continuous"/>
      <w:cols w:space="720"/>
      <w:docGrid w:type="linesAndChars" w:linePitch="313" w:charSpace="131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0F3471" w14:textId="77777777" w:rsidR="000C7C96" w:rsidRDefault="000C7C96" w:rsidP="001F4844">
      <w:r>
        <w:separator/>
      </w:r>
    </w:p>
  </w:endnote>
  <w:endnote w:type="continuationSeparator" w:id="0">
    <w:p w14:paraId="5A63D6C3" w14:textId="77777777" w:rsidR="000C7C96" w:rsidRDefault="000C7C96" w:rsidP="001F4844">
      <w:r>
        <w:continuationSeparator/>
      </w:r>
    </w:p>
  </w:endnote>
  <w:endnote w:type="continuationNotice" w:id="1">
    <w:p w14:paraId="10346C9C" w14:textId="77777777" w:rsidR="000C7C96" w:rsidRDefault="000C7C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94526186"/>
      <w:docPartObj>
        <w:docPartGallery w:val="Page Numbers (Bottom of Page)"/>
        <w:docPartUnique/>
      </w:docPartObj>
    </w:sdtPr>
    <w:sdtEndPr/>
    <w:sdtContent>
      <w:p w14:paraId="51112954" w14:textId="25B50855" w:rsidR="00736884" w:rsidRDefault="00736884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4AB3" w:rsidRPr="00C34AB3">
          <w:rPr>
            <w:noProof/>
            <w:lang w:val="ja-JP"/>
          </w:rPr>
          <w:t>1</w:t>
        </w:r>
        <w:r>
          <w:fldChar w:fldCharType="end"/>
        </w:r>
      </w:p>
    </w:sdtContent>
  </w:sdt>
  <w:p w14:paraId="5625E002" w14:textId="77777777" w:rsidR="00736884" w:rsidRDefault="00736884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B7E962" w14:textId="77777777" w:rsidR="000C7C96" w:rsidRDefault="000C7C96" w:rsidP="001F4844">
      <w:r>
        <w:separator/>
      </w:r>
    </w:p>
  </w:footnote>
  <w:footnote w:type="continuationSeparator" w:id="0">
    <w:p w14:paraId="43184619" w14:textId="77777777" w:rsidR="000C7C96" w:rsidRDefault="000C7C96" w:rsidP="001F4844">
      <w:r>
        <w:continuationSeparator/>
      </w:r>
    </w:p>
  </w:footnote>
  <w:footnote w:type="continuationNotice" w:id="1">
    <w:p w14:paraId="3834380C" w14:textId="77777777" w:rsidR="000C7C96" w:rsidRDefault="000C7C9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8D1C09" w14:textId="77777777" w:rsidR="00736884" w:rsidRDefault="00736884">
    <w:pPr>
      <w:pStyle w:val="a9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01489A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4D61624"/>
    <w:multiLevelType w:val="hybridMultilevel"/>
    <w:tmpl w:val="2110C718"/>
    <w:lvl w:ilvl="0" w:tplc="7374B0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6F16FBEE">
      <w:start w:val="1"/>
      <w:numFmt w:val="decimal"/>
      <w:lvlText w:val="%2)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198708D8"/>
    <w:multiLevelType w:val="singleLevel"/>
    <w:tmpl w:val="DB4A5990"/>
    <w:lvl w:ilvl="0">
      <w:start w:val="2"/>
      <w:numFmt w:val="decimal"/>
      <w:lvlText w:val="%1."/>
      <w:lvlJc w:val="left"/>
      <w:pPr>
        <w:tabs>
          <w:tab w:val="num" w:pos="435"/>
        </w:tabs>
        <w:ind w:left="435" w:hanging="435"/>
      </w:pPr>
      <w:rPr>
        <w:rFonts w:hint="eastAsia"/>
      </w:rPr>
    </w:lvl>
  </w:abstractNum>
  <w:abstractNum w:abstractNumId="3" w15:restartNumberingAfterBreak="0">
    <w:nsid w:val="298939C6"/>
    <w:multiLevelType w:val="singleLevel"/>
    <w:tmpl w:val="4B2640DE"/>
    <w:lvl w:ilvl="0">
      <w:start w:val="1"/>
      <w:numFmt w:val="decimalFullWidth"/>
      <w:lvlText w:val="%1）"/>
      <w:lvlJc w:val="left"/>
      <w:pPr>
        <w:tabs>
          <w:tab w:val="num" w:pos="420"/>
        </w:tabs>
        <w:ind w:left="420" w:hanging="420"/>
      </w:pPr>
      <w:rPr>
        <w:rFonts w:hint="eastAsia"/>
      </w:rPr>
    </w:lvl>
  </w:abstractNum>
  <w:abstractNum w:abstractNumId="4" w15:restartNumberingAfterBreak="0">
    <w:nsid w:val="3E9B02CB"/>
    <w:multiLevelType w:val="singleLevel"/>
    <w:tmpl w:val="8604B474"/>
    <w:lvl w:ilvl="0">
      <w:start w:val="1"/>
      <w:numFmt w:val="decimal"/>
      <w:lvlText w:val="%1."/>
      <w:lvlJc w:val="left"/>
      <w:pPr>
        <w:tabs>
          <w:tab w:val="num" w:pos="285"/>
        </w:tabs>
        <w:ind w:left="285" w:hanging="285"/>
      </w:pPr>
      <w:rPr>
        <w:rFonts w:hint="eastAsia"/>
      </w:rPr>
    </w:lvl>
  </w:abstractNum>
  <w:abstractNum w:abstractNumId="5" w15:restartNumberingAfterBreak="0">
    <w:nsid w:val="43056232"/>
    <w:multiLevelType w:val="hybridMultilevel"/>
    <w:tmpl w:val="44109600"/>
    <w:lvl w:ilvl="0" w:tplc="CD9C66C6">
      <w:start w:val="1"/>
      <w:numFmt w:val="decimal"/>
      <w:lvlText w:val="%1."/>
      <w:lvlJc w:val="left"/>
      <w:pPr>
        <w:ind w:left="522" w:hanging="522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C66259E"/>
    <w:multiLevelType w:val="hybridMultilevel"/>
    <w:tmpl w:val="A04AAEDC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4EA2622F"/>
    <w:multiLevelType w:val="singleLevel"/>
    <w:tmpl w:val="987C4C7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8" w15:restartNumberingAfterBreak="0">
    <w:nsid w:val="53B87FE6"/>
    <w:multiLevelType w:val="hybridMultilevel"/>
    <w:tmpl w:val="F4CE1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0D403B"/>
    <w:multiLevelType w:val="singleLevel"/>
    <w:tmpl w:val="73DC4D70"/>
    <w:lvl w:ilvl="0">
      <w:start w:val="1"/>
      <w:numFmt w:val="decimal"/>
      <w:lvlText w:val="〔%1〕"/>
      <w:lvlJc w:val="left"/>
      <w:pPr>
        <w:tabs>
          <w:tab w:val="num" w:pos="720"/>
        </w:tabs>
        <w:ind w:left="360" w:hanging="360"/>
      </w:pPr>
      <w:rPr>
        <w:rFonts w:hint="eastAsia"/>
      </w:rPr>
    </w:lvl>
  </w:abstractNum>
  <w:abstractNum w:abstractNumId="10" w15:restartNumberingAfterBreak="0">
    <w:nsid w:val="54C83AD0"/>
    <w:multiLevelType w:val="hybridMultilevel"/>
    <w:tmpl w:val="0744FDE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55F96E57"/>
    <w:multiLevelType w:val="hybridMultilevel"/>
    <w:tmpl w:val="D71AA064"/>
    <w:lvl w:ilvl="0" w:tplc="B656B756">
      <w:start w:val="1"/>
      <w:numFmt w:val="lowerLetter"/>
      <w:lvlText w:val="(%1)"/>
      <w:lvlJc w:val="left"/>
      <w:pPr>
        <w:tabs>
          <w:tab w:val="num" w:pos="525"/>
        </w:tabs>
        <w:ind w:left="525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45"/>
        </w:tabs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365"/>
        </w:tabs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85"/>
        </w:tabs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205"/>
        </w:tabs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625"/>
        </w:tabs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45"/>
        </w:tabs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465"/>
        </w:tabs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885"/>
        </w:tabs>
        <w:ind w:left="3885" w:hanging="420"/>
      </w:pPr>
    </w:lvl>
  </w:abstractNum>
  <w:abstractNum w:abstractNumId="12" w15:restartNumberingAfterBreak="0">
    <w:nsid w:val="6BFA116A"/>
    <w:multiLevelType w:val="singleLevel"/>
    <w:tmpl w:val="987C4C7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13" w15:restartNumberingAfterBreak="0">
    <w:nsid w:val="79503CBC"/>
    <w:multiLevelType w:val="singleLevel"/>
    <w:tmpl w:val="987C4C7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14" w15:restartNumberingAfterBreak="0">
    <w:nsid w:val="7CA931F0"/>
    <w:multiLevelType w:val="hybridMultilevel"/>
    <w:tmpl w:val="EC4EFFD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2"/>
  </w:num>
  <w:num w:numId="5">
    <w:abstractNumId w:val="7"/>
  </w:num>
  <w:num w:numId="6">
    <w:abstractNumId w:val="13"/>
  </w:num>
  <w:num w:numId="7">
    <w:abstractNumId w:val="9"/>
  </w:num>
  <w:num w:numId="8">
    <w:abstractNumId w:val="14"/>
  </w:num>
  <w:num w:numId="9">
    <w:abstractNumId w:val="10"/>
  </w:num>
  <w:num w:numId="10">
    <w:abstractNumId w:val="1"/>
  </w:num>
  <w:num w:numId="11">
    <w:abstractNumId w:val="6"/>
  </w:num>
  <w:num w:numId="12">
    <w:abstractNumId w:val="11"/>
  </w:num>
  <w:num w:numId="13">
    <w:abstractNumId w:val="8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03"/>
  <w:drawingGridVerticalSpacing w:val="313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3NzQ0MLIwszA3NzVQ0lEKTi0uzszPAykwrgUA2tt7J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stftwd5ud5w2eepfpxx2fwlvvpwxvvavtwt&quot;&gt;My EndNote Library&lt;record-ids&gt;&lt;item&gt;2&lt;/item&gt;&lt;item&gt;3&lt;/item&gt;&lt;item&gt;4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4&lt;/item&gt;&lt;item&gt;25&lt;/item&gt;&lt;item&gt;26&lt;/item&gt;&lt;item&gt;27&lt;/item&gt;&lt;item&gt;28&lt;/item&gt;&lt;/record-ids&gt;&lt;/item&gt;&lt;/Libraries&gt;"/>
    <w:docVar w:name="StyleGuidePreference" w:val="-1"/>
  </w:docVars>
  <w:rsids>
    <w:rsidRoot w:val="009203B7"/>
    <w:rsid w:val="00000056"/>
    <w:rsid w:val="00003427"/>
    <w:rsid w:val="00003DD2"/>
    <w:rsid w:val="0000691C"/>
    <w:rsid w:val="00006C35"/>
    <w:rsid w:val="00007053"/>
    <w:rsid w:val="00011F10"/>
    <w:rsid w:val="00013A59"/>
    <w:rsid w:val="000155B3"/>
    <w:rsid w:val="00015B1C"/>
    <w:rsid w:val="00021A42"/>
    <w:rsid w:val="000224AF"/>
    <w:rsid w:val="000246D1"/>
    <w:rsid w:val="00024EA9"/>
    <w:rsid w:val="000251E4"/>
    <w:rsid w:val="000258C2"/>
    <w:rsid w:val="00025F88"/>
    <w:rsid w:val="00026830"/>
    <w:rsid w:val="00026B3F"/>
    <w:rsid w:val="00026D12"/>
    <w:rsid w:val="00027216"/>
    <w:rsid w:val="00030443"/>
    <w:rsid w:val="00030878"/>
    <w:rsid w:val="00031BD4"/>
    <w:rsid w:val="000329C0"/>
    <w:rsid w:val="000332DB"/>
    <w:rsid w:val="00033896"/>
    <w:rsid w:val="00033ACB"/>
    <w:rsid w:val="00033BB5"/>
    <w:rsid w:val="00033E59"/>
    <w:rsid w:val="000341D3"/>
    <w:rsid w:val="000359A4"/>
    <w:rsid w:val="00036528"/>
    <w:rsid w:val="00040190"/>
    <w:rsid w:val="00041246"/>
    <w:rsid w:val="00042134"/>
    <w:rsid w:val="00042A1A"/>
    <w:rsid w:val="000443B4"/>
    <w:rsid w:val="00044E57"/>
    <w:rsid w:val="00046D93"/>
    <w:rsid w:val="00051AC4"/>
    <w:rsid w:val="00052470"/>
    <w:rsid w:val="000534B6"/>
    <w:rsid w:val="00053D1A"/>
    <w:rsid w:val="00055AB0"/>
    <w:rsid w:val="00056A98"/>
    <w:rsid w:val="00056B1A"/>
    <w:rsid w:val="00056D55"/>
    <w:rsid w:val="000579F5"/>
    <w:rsid w:val="00060494"/>
    <w:rsid w:val="00060BFB"/>
    <w:rsid w:val="0006102E"/>
    <w:rsid w:val="000619C3"/>
    <w:rsid w:val="000620BA"/>
    <w:rsid w:val="0006335F"/>
    <w:rsid w:val="00064123"/>
    <w:rsid w:val="00064265"/>
    <w:rsid w:val="00065E1F"/>
    <w:rsid w:val="00067C7B"/>
    <w:rsid w:val="00072D9F"/>
    <w:rsid w:val="00075704"/>
    <w:rsid w:val="00075EFA"/>
    <w:rsid w:val="0007611E"/>
    <w:rsid w:val="00081F9E"/>
    <w:rsid w:val="000826E9"/>
    <w:rsid w:val="00085296"/>
    <w:rsid w:val="00085FA3"/>
    <w:rsid w:val="0008633F"/>
    <w:rsid w:val="000867E6"/>
    <w:rsid w:val="00087C01"/>
    <w:rsid w:val="00091B09"/>
    <w:rsid w:val="000923AF"/>
    <w:rsid w:val="000924E0"/>
    <w:rsid w:val="00094B3B"/>
    <w:rsid w:val="00094E2C"/>
    <w:rsid w:val="000955A7"/>
    <w:rsid w:val="000971C9"/>
    <w:rsid w:val="0009734A"/>
    <w:rsid w:val="000A02B8"/>
    <w:rsid w:val="000A2A79"/>
    <w:rsid w:val="000A2F04"/>
    <w:rsid w:val="000A44A3"/>
    <w:rsid w:val="000A5B3A"/>
    <w:rsid w:val="000B010B"/>
    <w:rsid w:val="000B0158"/>
    <w:rsid w:val="000B0B36"/>
    <w:rsid w:val="000B1884"/>
    <w:rsid w:val="000B20D2"/>
    <w:rsid w:val="000B2189"/>
    <w:rsid w:val="000B3674"/>
    <w:rsid w:val="000B3F5B"/>
    <w:rsid w:val="000B58BF"/>
    <w:rsid w:val="000B5D06"/>
    <w:rsid w:val="000B6E36"/>
    <w:rsid w:val="000C00F7"/>
    <w:rsid w:val="000C0A03"/>
    <w:rsid w:val="000C3322"/>
    <w:rsid w:val="000C5009"/>
    <w:rsid w:val="000C6728"/>
    <w:rsid w:val="000C721A"/>
    <w:rsid w:val="000C7C96"/>
    <w:rsid w:val="000D006B"/>
    <w:rsid w:val="000D0393"/>
    <w:rsid w:val="000D1789"/>
    <w:rsid w:val="000D34F0"/>
    <w:rsid w:val="000D351C"/>
    <w:rsid w:val="000D4757"/>
    <w:rsid w:val="000D50AB"/>
    <w:rsid w:val="000D56A6"/>
    <w:rsid w:val="000D5D02"/>
    <w:rsid w:val="000E12AE"/>
    <w:rsid w:val="000E5F43"/>
    <w:rsid w:val="000E6180"/>
    <w:rsid w:val="000E7FD1"/>
    <w:rsid w:val="000F0168"/>
    <w:rsid w:val="000F53C6"/>
    <w:rsid w:val="000F6D18"/>
    <w:rsid w:val="00101360"/>
    <w:rsid w:val="00101581"/>
    <w:rsid w:val="00105693"/>
    <w:rsid w:val="001059A6"/>
    <w:rsid w:val="00105BD3"/>
    <w:rsid w:val="00107B5C"/>
    <w:rsid w:val="00110500"/>
    <w:rsid w:val="001106A4"/>
    <w:rsid w:val="0011161F"/>
    <w:rsid w:val="001123B1"/>
    <w:rsid w:val="00112C6E"/>
    <w:rsid w:val="00117258"/>
    <w:rsid w:val="00121DA0"/>
    <w:rsid w:val="00122393"/>
    <w:rsid w:val="00125386"/>
    <w:rsid w:val="001257F2"/>
    <w:rsid w:val="00126A0D"/>
    <w:rsid w:val="0012798E"/>
    <w:rsid w:val="00130064"/>
    <w:rsid w:val="00130946"/>
    <w:rsid w:val="00131F7D"/>
    <w:rsid w:val="00133880"/>
    <w:rsid w:val="0013560D"/>
    <w:rsid w:val="00135E60"/>
    <w:rsid w:val="00136430"/>
    <w:rsid w:val="00140FD4"/>
    <w:rsid w:val="00141117"/>
    <w:rsid w:val="00141872"/>
    <w:rsid w:val="001436C2"/>
    <w:rsid w:val="00147A9E"/>
    <w:rsid w:val="00147C39"/>
    <w:rsid w:val="00150930"/>
    <w:rsid w:val="00150BF7"/>
    <w:rsid w:val="00151514"/>
    <w:rsid w:val="00151B56"/>
    <w:rsid w:val="00151B57"/>
    <w:rsid w:val="00152A48"/>
    <w:rsid w:val="00157197"/>
    <w:rsid w:val="001573AE"/>
    <w:rsid w:val="001578AC"/>
    <w:rsid w:val="00160577"/>
    <w:rsid w:val="00162213"/>
    <w:rsid w:val="00165470"/>
    <w:rsid w:val="00166D04"/>
    <w:rsid w:val="00170183"/>
    <w:rsid w:val="00170F0B"/>
    <w:rsid w:val="00170F1B"/>
    <w:rsid w:val="00171F70"/>
    <w:rsid w:val="0017363C"/>
    <w:rsid w:val="001741C4"/>
    <w:rsid w:val="0017479B"/>
    <w:rsid w:val="00175FE0"/>
    <w:rsid w:val="00183782"/>
    <w:rsid w:val="00185BE6"/>
    <w:rsid w:val="00186CD6"/>
    <w:rsid w:val="00190AFC"/>
    <w:rsid w:val="00190BCE"/>
    <w:rsid w:val="00192590"/>
    <w:rsid w:val="00195FFA"/>
    <w:rsid w:val="00197E6F"/>
    <w:rsid w:val="001A0AA3"/>
    <w:rsid w:val="001A15E3"/>
    <w:rsid w:val="001A26AE"/>
    <w:rsid w:val="001A6E5D"/>
    <w:rsid w:val="001A771B"/>
    <w:rsid w:val="001B026B"/>
    <w:rsid w:val="001B1E66"/>
    <w:rsid w:val="001B2AF6"/>
    <w:rsid w:val="001B74A5"/>
    <w:rsid w:val="001C4D27"/>
    <w:rsid w:val="001C5A5F"/>
    <w:rsid w:val="001C5D58"/>
    <w:rsid w:val="001C5E7A"/>
    <w:rsid w:val="001C5EEA"/>
    <w:rsid w:val="001C7084"/>
    <w:rsid w:val="001D01FF"/>
    <w:rsid w:val="001D098F"/>
    <w:rsid w:val="001D12D0"/>
    <w:rsid w:val="001D3A05"/>
    <w:rsid w:val="001D4C1E"/>
    <w:rsid w:val="001D4D3A"/>
    <w:rsid w:val="001D5984"/>
    <w:rsid w:val="001D6623"/>
    <w:rsid w:val="001D6AC1"/>
    <w:rsid w:val="001D6B3E"/>
    <w:rsid w:val="001D7935"/>
    <w:rsid w:val="001E5E9E"/>
    <w:rsid w:val="001E7002"/>
    <w:rsid w:val="001F0149"/>
    <w:rsid w:val="001F08A9"/>
    <w:rsid w:val="001F09D2"/>
    <w:rsid w:val="001F0ACF"/>
    <w:rsid w:val="001F122D"/>
    <w:rsid w:val="001F152E"/>
    <w:rsid w:val="001F239A"/>
    <w:rsid w:val="001F2A7A"/>
    <w:rsid w:val="001F4844"/>
    <w:rsid w:val="001F5BE0"/>
    <w:rsid w:val="001F6246"/>
    <w:rsid w:val="001F6735"/>
    <w:rsid w:val="001F7B88"/>
    <w:rsid w:val="002000B1"/>
    <w:rsid w:val="0020042E"/>
    <w:rsid w:val="00200A93"/>
    <w:rsid w:val="00206200"/>
    <w:rsid w:val="00206BB0"/>
    <w:rsid w:val="00210209"/>
    <w:rsid w:val="00210B81"/>
    <w:rsid w:val="00210F62"/>
    <w:rsid w:val="00211F5C"/>
    <w:rsid w:val="002125AD"/>
    <w:rsid w:val="002127CB"/>
    <w:rsid w:val="002133C1"/>
    <w:rsid w:val="002134C4"/>
    <w:rsid w:val="00214482"/>
    <w:rsid w:val="0021492F"/>
    <w:rsid w:val="0021667F"/>
    <w:rsid w:val="00221450"/>
    <w:rsid w:val="002223EC"/>
    <w:rsid w:val="0022376B"/>
    <w:rsid w:val="00226B68"/>
    <w:rsid w:val="00227288"/>
    <w:rsid w:val="00227E94"/>
    <w:rsid w:val="00231816"/>
    <w:rsid w:val="002357A0"/>
    <w:rsid w:val="0023656C"/>
    <w:rsid w:val="002407F2"/>
    <w:rsid w:val="00242EC3"/>
    <w:rsid w:val="00243BFF"/>
    <w:rsid w:val="00244246"/>
    <w:rsid w:val="0024707F"/>
    <w:rsid w:val="00251806"/>
    <w:rsid w:val="00251F71"/>
    <w:rsid w:val="00253B3A"/>
    <w:rsid w:val="00254FF5"/>
    <w:rsid w:val="00256E11"/>
    <w:rsid w:val="002576A5"/>
    <w:rsid w:val="00262933"/>
    <w:rsid w:val="002633C6"/>
    <w:rsid w:val="002639C7"/>
    <w:rsid w:val="00267233"/>
    <w:rsid w:val="002704A2"/>
    <w:rsid w:val="00271335"/>
    <w:rsid w:val="00271713"/>
    <w:rsid w:val="0027483F"/>
    <w:rsid w:val="00275789"/>
    <w:rsid w:val="0027590A"/>
    <w:rsid w:val="002771BC"/>
    <w:rsid w:val="002772D3"/>
    <w:rsid w:val="002854E2"/>
    <w:rsid w:val="0028588E"/>
    <w:rsid w:val="00286113"/>
    <w:rsid w:val="0028670A"/>
    <w:rsid w:val="00286B2A"/>
    <w:rsid w:val="00290196"/>
    <w:rsid w:val="00290FCA"/>
    <w:rsid w:val="00291C20"/>
    <w:rsid w:val="00293CE4"/>
    <w:rsid w:val="00294118"/>
    <w:rsid w:val="00295192"/>
    <w:rsid w:val="002960A7"/>
    <w:rsid w:val="00296DFD"/>
    <w:rsid w:val="002A256F"/>
    <w:rsid w:val="002A2F2F"/>
    <w:rsid w:val="002A335D"/>
    <w:rsid w:val="002A37D9"/>
    <w:rsid w:val="002A49C0"/>
    <w:rsid w:val="002A565D"/>
    <w:rsid w:val="002A68E0"/>
    <w:rsid w:val="002A69D5"/>
    <w:rsid w:val="002A70B3"/>
    <w:rsid w:val="002A74C6"/>
    <w:rsid w:val="002A7DA9"/>
    <w:rsid w:val="002B0627"/>
    <w:rsid w:val="002B0FFC"/>
    <w:rsid w:val="002B1BA7"/>
    <w:rsid w:val="002B345E"/>
    <w:rsid w:val="002B3D16"/>
    <w:rsid w:val="002B4CBB"/>
    <w:rsid w:val="002B65DF"/>
    <w:rsid w:val="002C1255"/>
    <w:rsid w:val="002C2F94"/>
    <w:rsid w:val="002C6407"/>
    <w:rsid w:val="002C6D65"/>
    <w:rsid w:val="002C712E"/>
    <w:rsid w:val="002C7F3D"/>
    <w:rsid w:val="002C7F5B"/>
    <w:rsid w:val="002D4EDE"/>
    <w:rsid w:val="002D7177"/>
    <w:rsid w:val="002D7562"/>
    <w:rsid w:val="002D75F6"/>
    <w:rsid w:val="002E1309"/>
    <w:rsid w:val="002E1859"/>
    <w:rsid w:val="002E25A1"/>
    <w:rsid w:val="002E386A"/>
    <w:rsid w:val="002E399B"/>
    <w:rsid w:val="002E3E3C"/>
    <w:rsid w:val="002E4B2C"/>
    <w:rsid w:val="002E54CA"/>
    <w:rsid w:val="002F08E6"/>
    <w:rsid w:val="002F12BA"/>
    <w:rsid w:val="002F13B6"/>
    <w:rsid w:val="002F5E93"/>
    <w:rsid w:val="002F6224"/>
    <w:rsid w:val="002F63FE"/>
    <w:rsid w:val="002F724C"/>
    <w:rsid w:val="00301074"/>
    <w:rsid w:val="00306079"/>
    <w:rsid w:val="003063A0"/>
    <w:rsid w:val="00310902"/>
    <w:rsid w:val="0031239B"/>
    <w:rsid w:val="00315061"/>
    <w:rsid w:val="0031621E"/>
    <w:rsid w:val="003171B6"/>
    <w:rsid w:val="003172B3"/>
    <w:rsid w:val="00321010"/>
    <w:rsid w:val="00321A3E"/>
    <w:rsid w:val="00321B15"/>
    <w:rsid w:val="00321B1E"/>
    <w:rsid w:val="00321E7D"/>
    <w:rsid w:val="00322A45"/>
    <w:rsid w:val="003263FF"/>
    <w:rsid w:val="00326594"/>
    <w:rsid w:val="003275EA"/>
    <w:rsid w:val="003279FC"/>
    <w:rsid w:val="00332D4B"/>
    <w:rsid w:val="003335D2"/>
    <w:rsid w:val="00333DA5"/>
    <w:rsid w:val="00333E26"/>
    <w:rsid w:val="00336BE7"/>
    <w:rsid w:val="00344BE3"/>
    <w:rsid w:val="00345432"/>
    <w:rsid w:val="00345E71"/>
    <w:rsid w:val="00345EDB"/>
    <w:rsid w:val="00346CA2"/>
    <w:rsid w:val="00347C46"/>
    <w:rsid w:val="00350AC1"/>
    <w:rsid w:val="00350F82"/>
    <w:rsid w:val="00354F88"/>
    <w:rsid w:val="0035524F"/>
    <w:rsid w:val="003556F6"/>
    <w:rsid w:val="00360B08"/>
    <w:rsid w:val="003618C0"/>
    <w:rsid w:val="00361A37"/>
    <w:rsid w:val="0036442B"/>
    <w:rsid w:val="00367463"/>
    <w:rsid w:val="00370667"/>
    <w:rsid w:val="0037382E"/>
    <w:rsid w:val="003748FA"/>
    <w:rsid w:val="0037756F"/>
    <w:rsid w:val="003778FB"/>
    <w:rsid w:val="003815BE"/>
    <w:rsid w:val="00381C20"/>
    <w:rsid w:val="003823F3"/>
    <w:rsid w:val="00383875"/>
    <w:rsid w:val="003954BC"/>
    <w:rsid w:val="003965B8"/>
    <w:rsid w:val="003A205A"/>
    <w:rsid w:val="003A369B"/>
    <w:rsid w:val="003A57B0"/>
    <w:rsid w:val="003A5BB4"/>
    <w:rsid w:val="003A5CC5"/>
    <w:rsid w:val="003B0348"/>
    <w:rsid w:val="003B4266"/>
    <w:rsid w:val="003B57E7"/>
    <w:rsid w:val="003B5EB2"/>
    <w:rsid w:val="003B6184"/>
    <w:rsid w:val="003C0015"/>
    <w:rsid w:val="003C00EF"/>
    <w:rsid w:val="003C1AEA"/>
    <w:rsid w:val="003C20AF"/>
    <w:rsid w:val="003C276C"/>
    <w:rsid w:val="003C3A3D"/>
    <w:rsid w:val="003C481F"/>
    <w:rsid w:val="003C4C5C"/>
    <w:rsid w:val="003C6E2E"/>
    <w:rsid w:val="003C723E"/>
    <w:rsid w:val="003D1150"/>
    <w:rsid w:val="003D37ED"/>
    <w:rsid w:val="003D3D3C"/>
    <w:rsid w:val="003D44AF"/>
    <w:rsid w:val="003D4A09"/>
    <w:rsid w:val="003D5897"/>
    <w:rsid w:val="003D5C97"/>
    <w:rsid w:val="003D629C"/>
    <w:rsid w:val="003D64D0"/>
    <w:rsid w:val="003D7F36"/>
    <w:rsid w:val="003E0F18"/>
    <w:rsid w:val="003E3019"/>
    <w:rsid w:val="003E304A"/>
    <w:rsid w:val="003E57A4"/>
    <w:rsid w:val="003E598B"/>
    <w:rsid w:val="003F54AE"/>
    <w:rsid w:val="003F5776"/>
    <w:rsid w:val="003F5C96"/>
    <w:rsid w:val="003F602D"/>
    <w:rsid w:val="003F60EF"/>
    <w:rsid w:val="003F7428"/>
    <w:rsid w:val="003F75D3"/>
    <w:rsid w:val="003F7929"/>
    <w:rsid w:val="00400574"/>
    <w:rsid w:val="004006A9"/>
    <w:rsid w:val="0040337F"/>
    <w:rsid w:val="00403754"/>
    <w:rsid w:val="004047B7"/>
    <w:rsid w:val="004051F8"/>
    <w:rsid w:val="00405C09"/>
    <w:rsid w:val="00410F9C"/>
    <w:rsid w:val="00413151"/>
    <w:rsid w:val="00413F74"/>
    <w:rsid w:val="00414B33"/>
    <w:rsid w:val="004161EC"/>
    <w:rsid w:val="00417846"/>
    <w:rsid w:val="004179A3"/>
    <w:rsid w:val="00417D0E"/>
    <w:rsid w:val="00417F88"/>
    <w:rsid w:val="004205B3"/>
    <w:rsid w:val="004209CF"/>
    <w:rsid w:val="00426E80"/>
    <w:rsid w:val="00430E82"/>
    <w:rsid w:val="00431AE0"/>
    <w:rsid w:val="00435B50"/>
    <w:rsid w:val="004361F9"/>
    <w:rsid w:val="00441B5B"/>
    <w:rsid w:val="0044248E"/>
    <w:rsid w:val="004424E1"/>
    <w:rsid w:val="00443A6B"/>
    <w:rsid w:val="004448EA"/>
    <w:rsid w:val="00444BB6"/>
    <w:rsid w:val="00445420"/>
    <w:rsid w:val="00446B6A"/>
    <w:rsid w:val="00451440"/>
    <w:rsid w:val="00452E4D"/>
    <w:rsid w:val="00454B90"/>
    <w:rsid w:val="00456BE7"/>
    <w:rsid w:val="00463282"/>
    <w:rsid w:val="00463299"/>
    <w:rsid w:val="00465B01"/>
    <w:rsid w:val="00465D32"/>
    <w:rsid w:val="004661E4"/>
    <w:rsid w:val="004704A4"/>
    <w:rsid w:val="00470838"/>
    <w:rsid w:val="00471BB2"/>
    <w:rsid w:val="00471FE7"/>
    <w:rsid w:val="0047304D"/>
    <w:rsid w:val="00475527"/>
    <w:rsid w:val="00475684"/>
    <w:rsid w:val="00475999"/>
    <w:rsid w:val="0047625C"/>
    <w:rsid w:val="004776BD"/>
    <w:rsid w:val="00491831"/>
    <w:rsid w:val="004961A0"/>
    <w:rsid w:val="0049726A"/>
    <w:rsid w:val="00497B10"/>
    <w:rsid w:val="00497F50"/>
    <w:rsid w:val="004A0AC5"/>
    <w:rsid w:val="004A11BD"/>
    <w:rsid w:val="004A1477"/>
    <w:rsid w:val="004A17E6"/>
    <w:rsid w:val="004A1AB0"/>
    <w:rsid w:val="004A24A9"/>
    <w:rsid w:val="004A3AEC"/>
    <w:rsid w:val="004A3F1F"/>
    <w:rsid w:val="004A5BA8"/>
    <w:rsid w:val="004A5F45"/>
    <w:rsid w:val="004A61B2"/>
    <w:rsid w:val="004B3503"/>
    <w:rsid w:val="004B564C"/>
    <w:rsid w:val="004B59F9"/>
    <w:rsid w:val="004B7183"/>
    <w:rsid w:val="004C1C3E"/>
    <w:rsid w:val="004C6334"/>
    <w:rsid w:val="004C6544"/>
    <w:rsid w:val="004C65F1"/>
    <w:rsid w:val="004D1896"/>
    <w:rsid w:val="004D1E50"/>
    <w:rsid w:val="004D2121"/>
    <w:rsid w:val="004D5958"/>
    <w:rsid w:val="004D687F"/>
    <w:rsid w:val="004D7276"/>
    <w:rsid w:val="004D767C"/>
    <w:rsid w:val="004D7B66"/>
    <w:rsid w:val="004E0810"/>
    <w:rsid w:val="004E18F8"/>
    <w:rsid w:val="004E1FBC"/>
    <w:rsid w:val="004E24B5"/>
    <w:rsid w:val="004E43E9"/>
    <w:rsid w:val="004E4F2C"/>
    <w:rsid w:val="004E58DC"/>
    <w:rsid w:val="004E5932"/>
    <w:rsid w:val="004E5C61"/>
    <w:rsid w:val="004E79B4"/>
    <w:rsid w:val="004F1E5F"/>
    <w:rsid w:val="004F248A"/>
    <w:rsid w:val="004F441F"/>
    <w:rsid w:val="004F4BA9"/>
    <w:rsid w:val="004F4D4B"/>
    <w:rsid w:val="004F5448"/>
    <w:rsid w:val="004F55C6"/>
    <w:rsid w:val="005011DE"/>
    <w:rsid w:val="00503CA9"/>
    <w:rsid w:val="0050530A"/>
    <w:rsid w:val="00510A5A"/>
    <w:rsid w:val="00511B76"/>
    <w:rsid w:val="00511F1F"/>
    <w:rsid w:val="00513E68"/>
    <w:rsid w:val="0051503E"/>
    <w:rsid w:val="0051526B"/>
    <w:rsid w:val="00521BA1"/>
    <w:rsid w:val="00523F55"/>
    <w:rsid w:val="00524DA9"/>
    <w:rsid w:val="00527789"/>
    <w:rsid w:val="00530064"/>
    <w:rsid w:val="0053232F"/>
    <w:rsid w:val="00532611"/>
    <w:rsid w:val="00532A92"/>
    <w:rsid w:val="00533EE3"/>
    <w:rsid w:val="00534113"/>
    <w:rsid w:val="00534FEA"/>
    <w:rsid w:val="005350AC"/>
    <w:rsid w:val="005350E8"/>
    <w:rsid w:val="00535CC6"/>
    <w:rsid w:val="005361FA"/>
    <w:rsid w:val="00536488"/>
    <w:rsid w:val="00537A21"/>
    <w:rsid w:val="005405AE"/>
    <w:rsid w:val="00541901"/>
    <w:rsid w:val="005446A0"/>
    <w:rsid w:val="00545A0D"/>
    <w:rsid w:val="00547B6B"/>
    <w:rsid w:val="0055201A"/>
    <w:rsid w:val="005536A7"/>
    <w:rsid w:val="00553AD5"/>
    <w:rsid w:val="00555B82"/>
    <w:rsid w:val="00560FDA"/>
    <w:rsid w:val="005617C9"/>
    <w:rsid w:val="00562D3C"/>
    <w:rsid w:val="0056306A"/>
    <w:rsid w:val="0056451C"/>
    <w:rsid w:val="00565037"/>
    <w:rsid w:val="0056526E"/>
    <w:rsid w:val="00566A6D"/>
    <w:rsid w:val="005702A0"/>
    <w:rsid w:val="00571FFF"/>
    <w:rsid w:val="00572345"/>
    <w:rsid w:val="00573628"/>
    <w:rsid w:val="005738AF"/>
    <w:rsid w:val="00573F7D"/>
    <w:rsid w:val="00574E87"/>
    <w:rsid w:val="00574E89"/>
    <w:rsid w:val="0057740D"/>
    <w:rsid w:val="0058251A"/>
    <w:rsid w:val="00584A70"/>
    <w:rsid w:val="00585E4A"/>
    <w:rsid w:val="00586742"/>
    <w:rsid w:val="005878F1"/>
    <w:rsid w:val="00591449"/>
    <w:rsid w:val="00592FAB"/>
    <w:rsid w:val="00594764"/>
    <w:rsid w:val="00595D40"/>
    <w:rsid w:val="00595FEA"/>
    <w:rsid w:val="005965ED"/>
    <w:rsid w:val="005A26C6"/>
    <w:rsid w:val="005A4145"/>
    <w:rsid w:val="005A4410"/>
    <w:rsid w:val="005A52EC"/>
    <w:rsid w:val="005A7AE5"/>
    <w:rsid w:val="005A7EBC"/>
    <w:rsid w:val="005B0BD0"/>
    <w:rsid w:val="005B2C7C"/>
    <w:rsid w:val="005B3648"/>
    <w:rsid w:val="005B3997"/>
    <w:rsid w:val="005B3A79"/>
    <w:rsid w:val="005B4871"/>
    <w:rsid w:val="005B652E"/>
    <w:rsid w:val="005C1371"/>
    <w:rsid w:val="005C3BA3"/>
    <w:rsid w:val="005C53A1"/>
    <w:rsid w:val="005C6D78"/>
    <w:rsid w:val="005D0072"/>
    <w:rsid w:val="005D0B76"/>
    <w:rsid w:val="005D1005"/>
    <w:rsid w:val="005D120E"/>
    <w:rsid w:val="005D18DD"/>
    <w:rsid w:val="005D1F98"/>
    <w:rsid w:val="005D37C6"/>
    <w:rsid w:val="005D38D0"/>
    <w:rsid w:val="005D46A2"/>
    <w:rsid w:val="005D4A53"/>
    <w:rsid w:val="005D6318"/>
    <w:rsid w:val="005D7038"/>
    <w:rsid w:val="005D7E2F"/>
    <w:rsid w:val="005E1F6E"/>
    <w:rsid w:val="005E4243"/>
    <w:rsid w:val="005E43B9"/>
    <w:rsid w:val="005E52FE"/>
    <w:rsid w:val="005E5E1F"/>
    <w:rsid w:val="005E735E"/>
    <w:rsid w:val="005F0249"/>
    <w:rsid w:val="005F1DEC"/>
    <w:rsid w:val="005F1E99"/>
    <w:rsid w:val="005F4124"/>
    <w:rsid w:val="005F54F8"/>
    <w:rsid w:val="005F57F4"/>
    <w:rsid w:val="005F6687"/>
    <w:rsid w:val="005F7A29"/>
    <w:rsid w:val="00600FF4"/>
    <w:rsid w:val="00601C5C"/>
    <w:rsid w:val="006047F9"/>
    <w:rsid w:val="006124EA"/>
    <w:rsid w:val="006125F3"/>
    <w:rsid w:val="006142C1"/>
    <w:rsid w:val="00614567"/>
    <w:rsid w:val="00615525"/>
    <w:rsid w:val="00615C7E"/>
    <w:rsid w:val="00616FEC"/>
    <w:rsid w:val="00624053"/>
    <w:rsid w:val="00625C9B"/>
    <w:rsid w:val="00627C87"/>
    <w:rsid w:val="00631444"/>
    <w:rsid w:val="00631C6D"/>
    <w:rsid w:val="00632AAB"/>
    <w:rsid w:val="00633799"/>
    <w:rsid w:val="0063478C"/>
    <w:rsid w:val="00634F54"/>
    <w:rsid w:val="00640714"/>
    <w:rsid w:val="00640B7C"/>
    <w:rsid w:val="00641F52"/>
    <w:rsid w:val="00642855"/>
    <w:rsid w:val="00642F4D"/>
    <w:rsid w:val="00645E6A"/>
    <w:rsid w:val="00646CE7"/>
    <w:rsid w:val="006530CD"/>
    <w:rsid w:val="006535A8"/>
    <w:rsid w:val="00653859"/>
    <w:rsid w:val="00654457"/>
    <w:rsid w:val="00655683"/>
    <w:rsid w:val="006556D6"/>
    <w:rsid w:val="006566C8"/>
    <w:rsid w:val="00660B48"/>
    <w:rsid w:val="00664190"/>
    <w:rsid w:val="00665822"/>
    <w:rsid w:val="006663F6"/>
    <w:rsid w:val="0066701A"/>
    <w:rsid w:val="00667394"/>
    <w:rsid w:val="006673BD"/>
    <w:rsid w:val="00670289"/>
    <w:rsid w:val="00670775"/>
    <w:rsid w:val="00671518"/>
    <w:rsid w:val="00672C34"/>
    <w:rsid w:val="00672FB0"/>
    <w:rsid w:val="00673CFD"/>
    <w:rsid w:val="00673F8E"/>
    <w:rsid w:val="00674AC1"/>
    <w:rsid w:val="00675E6D"/>
    <w:rsid w:val="00675FA4"/>
    <w:rsid w:val="0067614F"/>
    <w:rsid w:val="00681935"/>
    <w:rsid w:val="006832FB"/>
    <w:rsid w:val="00685B04"/>
    <w:rsid w:val="00687805"/>
    <w:rsid w:val="00692349"/>
    <w:rsid w:val="00692837"/>
    <w:rsid w:val="0069341A"/>
    <w:rsid w:val="00693972"/>
    <w:rsid w:val="00693A6D"/>
    <w:rsid w:val="006952D6"/>
    <w:rsid w:val="006A1C19"/>
    <w:rsid w:val="006A1F0E"/>
    <w:rsid w:val="006A337F"/>
    <w:rsid w:val="006A3EF1"/>
    <w:rsid w:val="006A4560"/>
    <w:rsid w:val="006B0403"/>
    <w:rsid w:val="006C2970"/>
    <w:rsid w:val="006C2FF0"/>
    <w:rsid w:val="006C3DA1"/>
    <w:rsid w:val="006C4380"/>
    <w:rsid w:val="006C6693"/>
    <w:rsid w:val="006C6B3E"/>
    <w:rsid w:val="006C72B1"/>
    <w:rsid w:val="006C79F0"/>
    <w:rsid w:val="006C7EB2"/>
    <w:rsid w:val="006D1944"/>
    <w:rsid w:val="006D2006"/>
    <w:rsid w:val="006D3079"/>
    <w:rsid w:val="006D3AC9"/>
    <w:rsid w:val="006D50DC"/>
    <w:rsid w:val="006D5425"/>
    <w:rsid w:val="006D73E9"/>
    <w:rsid w:val="006E0304"/>
    <w:rsid w:val="006E0FF2"/>
    <w:rsid w:val="006E217C"/>
    <w:rsid w:val="006E22A4"/>
    <w:rsid w:val="006E62A2"/>
    <w:rsid w:val="006E6919"/>
    <w:rsid w:val="006E754E"/>
    <w:rsid w:val="006E7924"/>
    <w:rsid w:val="006F1AB3"/>
    <w:rsid w:val="006F1D91"/>
    <w:rsid w:val="006F2457"/>
    <w:rsid w:val="006F473C"/>
    <w:rsid w:val="006F5411"/>
    <w:rsid w:val="006F5B6C"/>
    <w:rsid w:val="006F6604"/>
    <w:rsid w:val="0070020F"/>
    <w:rsid w:val="00700938"/>
    <w:rsid w:val="0070210C"/>
    <w:rsid w:val="00702597"/>
    <w:rsid w:val="00702B7F"/>
    <w:rsid w:val="00703862"/>
    <w:rsid w:val="00704141"/>
    <w:rsid w:val="00704F7A"/>
    <w:rsid w:val="0070521F"/>
    <w:rsid w:val="00705343"/>
    <w:rsid w:val="0070652F"/>
    <w:rsid w:val="00710E10"/>
    <w:rsid w:val="007125FB"/>
    <w:rsid w:val="00713B47"/>
    <w:rsid w:val="00714C0B"/>
    <w:rsid w:val="007155E2"/>
    <w:rsid w:val="007157A8"/>
    <w:rsid w:val="00715A7B"/>
    <w:rsid w:val="00717992"/>
    <w:rsid w:val="0072144B"/>
    <w:rsid w:val="00721B85"/>
    <w:rsid w:val="00722313"/>
    <w:rsid w:val="00722D06"/>
    <w:rsid w:val="00722D1E"/>
    <w:rsid w:val="0072367C"/>
    <w:rsid w:val="00731178"/>
    <w:rsid w:val="00731C56"/>
    <w:rsid w:val="00734CBE"/>
    <w:rsid w:val="00736884"/>
    <w:rsid w:val="007401B5"/>
    <w:rsid w:val="00740255"/>
    <w:rsid w:val="00741767"/>
    <w:rsid w:val="00741D99"/>
    <w:rsid w:val="00741E49"/>
    <w:rsid w:val="007432A8"/>
    <w:rsid w:val="00744827"/>
    <w:rsid w:val="007456EB"/>
    <w:rsid w:val="00745D1B"/>
    <w:rsid w:val="007529C9"/>
    <w:rsid w:val="00753695"/>
    <w:rsid w:val="007536E0"/>
    <w:rsid w:val="00753DCD"/>
    <w:rsid w:val="00755576"/>
    <w:rsid w:val="007559A7"/>
    <w:rsid w:val="00757E48"/>
    <w:rsid w:val="00760008"/>
    <w:rsid w:val="00760973"/>
    <w:rsid w:val="00760AFE"/>
    <w:rsid w:val="00761883"/>
    <w:rsid w:val="00761CE7"/>
    <w:rsid w:val="0076259F"/>
    <w:rsid w:val="00764121"/>
    <w:rsid w:val="0076503D"/>
    <w:rsid w:val="00770A8A"/>
    <w:rsid w:val="00771315"/>
    <w:rsid w:val="00774364"/>
    <w:rsid w:val="00774717"/>
    <w:rsid w:val="00774A1F"/>
    <w:rsid w:val="0077698A"/>
    <w:rsid w:val="00776A02"/>
    <w:rsid w:val="00777B4B"/>
    <w:rsid w:val="0078095B"/>
    <w:rsid w:val="0078096E"/>
    <w:rsid w:val="00780F95"/>
    <w:rsid w:val="0078177E"/>
    <w:rsid w:val="00787347"/>
    <w:rsid w:val="00790B5F"/>
    <w:rsid w:val="00790DCE"/>
    <w:rsid w:val="007914A0"/>
    <w:rsid w:val="00791A78"/>
    <w:rsid w:val="00792570"/>
    <w:rsid w:val="00794AC2"/>
    <w:rsid w:val="007951E0"/>
    <w:rsid w:val="00796D4A"/>
    <w:rsid w:val="007977DC"/>
    <w:rsid w:val="00797D52"/>
    <w:rsid w:val="007A3B19"/>
    <w:rsid w:val="007A4718"/>
    <w:rsid w:val="007A5652"/>
    <w:rsid w:val="007A7071"/>
    <w:rsid w:val="007B01C9"/>
    <w:rsid w:val="007B0777"/>
    <w:rsid w:val="007B5F97"/>
    <w:rsid w:val="007B6A51"/>
    <w:rsid w:val="007C3056"/>
    <w:rsid w:val="007C39ED"/>
    <w:rsid w:val="007C415B"/>
    <w:rsid w:val="007C5716"/>
    <w:rsid w:val="007C6A8D"/>
    <w:rsid w:val="007D1FD6"/>
    <w:rsid w:val="007D2B4B"/>
    <w:rsid w:val="007D2E53"/>
    <w:rsid w:val="007D3885"/>
    <w:rsid w:val="007D4D28"/>
    <w:rsid w:val="007D6F2E"/>
    <w:rsid w:val="007D7AED"/>
    <w:rsid w:val="007E0B06"/>
    <w:rsid w:val="007E1734"/>
    <w:rsid w:val="007E53A4"/>
    <w:rsid w:val="007E743A"/>
    <w:rsid w:val="007F000F"/>
    <w:rsid w:val="007F0069"/>
    <w:rsid w:val="007F0375"/>
    <w:rsid w:val="007F0613"/>
    <w:rsid w:val="007F12BA"/>
    <w:rsid w:val="007F2692"/>
    <w:rsid w:val="007F27DF"/>
    <w:rsid w:val="007F43DD"/>
    <w:rsid w:val="007F562A"/>
    <w:rsid w:val="007F7B8F"/>
    <w:rsid w:val="00800AFA"/>
    <w:rsid w:val="0080175F"/>
    <w:rsid w:val="0080240F"/>
    <w:rsid w:val="00803D04"/>
    <w:rsid w:val="008042DF"/>
    <w:rsid w:val="0080452B"/>
    <w:rsid w:val="00806B5E"/>
    <w:rsid w:val="00810C05"/>
    <w:rsid w:val="00811830"/>
    <w:rsid w:val="0081238B"/>
    <w:rsid w:val="00812B16"/>
    <w:rsid w:val="008150FC"/>
    <w:rsid w:val="00815427"/>
    <w:rsid w:val="00815A4D"/>
    <w:rsid w:val="0081664E"/>
    <w:rsid w:val="00816950"/>
    <w:rsid w:val="00816BF5"/>
    <w:rsid w:val="0082039E"/>
    <w:rsid w:val="00822639"/>
    <w:rsid w:val="00823258"/>
    <w:rsid w:val="008246AF"/>
    <w:rsid w:val="0082540B"/>
    <w:rsid w:val="00825B26"/>
    <w:rsid w:val="008273B9"/>
    <w:rsid w:val="00827DB8"/>
    <w:rsid w:val="00831F3D"/>
    <w:rsid w:val="008336E3"/>
    <w:rsid w:val="008340BB"/>
    <w:rsid w:val="008403D8"/>
    <w:rsid w:val="00842150"/>
    <w:rsid w:val="00843FE4"/>
    <w:rsid w:val="008441B7"/>
    <w:rsid w:val="008442F7"/>
    <w:rsid w:val="00850DC6"/>
    <w:rsid w:val="008529EA"/>
    <w:rsid w:val="00854913"/>
    <w:rsid w:val="00854C00"/>
    <w:rsid w:val="0085702E"/>
    <w:rsid w:val="00857CC8"/>
    <w:rsid w:val="00860033"/>
    <w:rsid w:val="0086004D"/>
    <w:rsid w:val="00860837"/>
    <w:rsid w:val="00860CC7"/>
    <w:rsid w:val="00861EB7"/>
    <w:rsid w:val="00862BED"/>
    <w:rsid w:val="00863213"/>
    <w:rsid w:val="00864459"/>
    <w:rsid w:val="00865CF2"/>
    <w:rsid w:val="00867A0D"/>
    <w:rsid w:val="00873D41"/>
    <w:rsid w:val="00876A2D"/>
    <w:rsid w:val="00877F2B"/>
    <w:rsid w:val="00880616"/>
    <w:rsid w:val="00881056"/>
    <w:rsid w:val="00882837"/>
    <w:rsid w:val="00882E15"/>
    <w:rsid w:val="00883D20"/>
    <w:rsid w:val="00885499"/>
    <w:rsid w:val="008873FC"/>
    <w:rsid w:val="008905C9"/>
    <w:rsid w:val="008906A2"/>
    <w:rsid w:val="00890D70"/>
    <w:rsid w:val="00893417"/>
    <w:rsid w:val="00894D13"/>
    <w:rsid w:val="0089684B"/>
    <w:rsid w:val="00896D9D"/>
    <w:rsid w:val="00897575"/>
    <w:rsid w:val="00897DD0"/>
    <w:rsid w:val="008A0A45"/>
    <w:rsid w:val="008A1C9E"/>
    <w:rsid w:val="008A23EF"/>
    <w:rsid w:val="008A288F"/>
    <w:rsid w:val="008A4A69"/>
    <w:rsid w:val="008A6A4F"/>
    <w:rsid w:val="008A787C"/>
    <w:rsid w:val="008B02D9"/>
    <w:rsid w:val="008B03DF"/>
    <w:rsid w:val="008B0982"/>
    <w:rsid w:val="008B2345"/>
    <w:rsid w:val="008B34B9"/>
    <w:rsid w:val="008B3691"/>
    <w:rsid w:val="008B5423"/>
    <w:rsid w:val="008B6666"/>
    <w:rsid w:val="008C048D"/>
    <w:rsid w:val="008C12A4"/>
    <w:rsid w:val="008D0940"/>
    <w:rsid w:val="008D102B"/>
    <w:rsid w:val="008D12D6"/>
    <w:rsid w:val="008D24ED"/>
    <w:rsid w:val="008D4447"/>
    <w:rsid w:val="008D6CCF"/>
    <w:rsid w:val="008D70C6"/>
    <w:rsid w:val="008E500F"/>
    <w:rsid w:val="008E5C1F"/>
    <w:rsid w:val="008E7027"/>
    <w:rsid w:val="008F090D"/>
    <w:rsid w:val="008F0AEA"/>
    <w:rsid w:val="008F16D7"/>
    <w:rsid w:val="008F1B47"/>
    <w:rsid w:val="008F1D8B"/>
    <w:rsid w:val="008F1E7E"/>
    <w:rsid w:val="008F203E"/>
    <w:rsid w:val="008F473B"/>
    <w:rsid w:val="008F582A"/>
    <w:rsid w:val="008F6113"/>
    <w:rsid w:val="008F72A3"/>
    <w:rsid w:val="008F77AA"/>
    <w:rsid w:val="00900E25"/>
    <w:rsid w:val="0090178A"/>
    <w:rsid w:val="00903135"/>
    <w:rsid w:val="00903845"/>
    <w:rsid w:val="00904586"/>
    <w:rsid w:val="00905D74"/>
    <w:rsid w:val="00906252"/>
    <w:rsid w:val="0091147A"/>
    <w:rsid w:val="00911C12"/>
    <w:rsid w:val="009127A1"/>
    <w:rsid w:val="0091403B"/>
    <w:rsid w:val="00915E96"/>
    <w:rsid w:val="009203B7"/>
    <w:rsid w:val="0092437B"/>
    <w:rsid w:val="009256F8"/>
    <w:rsid w:val="009266D2"/>
    <w:rsid w:val="00927BC9"/>
    <w:rsid w:val="00931763"/>
    <w:rsid w:val="00931D71"/>
    <w:rsid w:val="009339DF"/>
    <w:rsid w:val="00933A2B"/>
    <w:rsid w:val="00933B3F"/>
    <w:rsid w:val="009347C2"/>
    <w:rsid w:val="00940574"/>
    <w:rsid w:val="009418EE"/>
    <w:rsid w:val="00941DF9"/>
    <w:rsid w:val="00942F82"/>
    <w:rsid w:val="00943145"/>
    <w:rsid w:val="0094518B"/>
    <w:rsid w:val="00945915"/>
    <w:rsid w:val="00945A35"/>
    <w:rsid w:val="00947C6A"/>
    <w:rsid w:val="009500C8"/>
    <w:rsid w:val="0095028A"/>
    <w:rsid w:val="00950DD5"/>
    <w:rsid w:val="00952CD2"/>
    <w:rsid w:val="0095650F"/>
    <w:rsid w:val="0095701C"/>
    <w:rsid w:val="009604B2"/>
    <w:rsid w:val="009608B8"/>
    <w:rsid w:val="00960C94"/>
    <w:rsid w:val="00961761"/>
    <w:rsid w:val="00961AF8"/>
    <w:rsid w:val="009641EF"/>
    <w:rsid w:val="009646CD"/>
    <w:rsid w:val="009655A3"/>
    <w:rsid w:val="0096565D"/>
    <w:rsid w:val="00967C73"/>
    <w:rsid w:val="009706AA"/>
    <w:rsid w:val="009743C1"/>
    <w:rsid w:val="00975474"/>
    <w:rsid w:val="009805E4"/>
    <w:rsid w:val="00981196"/>
    <w:rsid w:val="00981360"/>
    <w:rsid w:val="00981799"/>
    <w:rsid w:val="00981F04"/>
    <w:rsid w:val="009820CC"/>
    <w:rsid w:val="009821CB"/>
    <w:rsid w:val="00982614"/>
    <w:rsid w:val="00984547"/>
    <w:rsid w:val="00984C5C"/>
    <w:rsid w:val="009851D6"/>
    <w:rsid w:val="009863E4"/>
    <w:rsid w:val="00986955"/>
    <w:rsid w:val="00986A9D"/>
    <w:rsid w:val="0098785F"/>
    <w:rsid w:val="00987B40"/>
    <w:rsid w:val="00991F3E"/>
    <w:rsid w:val="0099412B"/>
    <w:rsid w:val="00995E66"/>
    <w:rsid w:val="00996ECD"/>
    <w:rsid w:val="009A0B2D"/>
    <w:rsid w:val="009A2153"/>
    <w:rsid w:val="009A23CC"/>
    <w:rsid w:val="009A3033"/>
    <w:rsid w:val="009A38AC"/>
    <w:rsid w:val="009A6D66"/>
    <w:rsid w:val="009A6D70"/>
    <w:rsid w:val="009B0727"/>
    <w:rsid w:val="009B1CBF"/>
    <w:rsid w:val="009B2F18"/>
    <w:rsid w:val="009B3C90"/>
    <w:rsid w:val="009C0AD6"/>
    <w:rsid w:val="009C12F4"/>
    <w:rsid w:val="009C2225"/>
    <w:rsid w:val="009C2318"/>
    <w:rsid w:val="009C668B"/>
    <w:rsid w:val="009C7350"/>
    <w:rsid w:val="009C76A5"/>
    <w:rsid w:val="009D0A51"/>
    <w:rsid w:val="009D191F"/>
    <w:rsid w:val="009D2A10"/>
    <w:rsid w:val="009D35CE"/>
    <w:rsid w:val="009D3FF2"/>
    <w:rsid w:val="009D5D04"/>
    <w:rsid w:val="009D6EC8"/>
    <w:rsid w:val="009E38DA"/>
    <w:rsid w:val="009E3CD3"/>
    <w:rsid w:val="009E6A86"/>
    <w:rsid w:val="009E7459"/>
    <w:rsid w:val="009F0604"/>
    <w:rsid w:val="009F1552"/>
    <w:rsid w:val="009F4877"/>
    <w:rsid w:val="009F4DE5"/>
    <w:rsid w:val="009F5878"/>
    <w:rsid w:val="009F5E60"/>
    <w:rsid w:val="009F6EC9"/>
    <w:rsid w:val="00A00AF4"/>
    <w:rsid w:val="00A018A8"/>
    <w:rsid w:val="00A03210"/>
    <w:rsid w:val="00A0382C"/>
    <w:rsid w:val="00A03EB0"/>
    <w:rsid w:val="00A0409F"/>
    <w:rsid w:val="00A04D5E"/>
    <w:rsid w:val="00A073EE"/>
    <w:rsid w:val="00A07A11"/>
    <w:rsid w:val="00A11338"/>
    <w:rsid w:val="00A11F10"/>
    <w:rsid w:val="00A123F7"/>
    <w:rsid w:val="00A12F8F"/>
    <w:rsid w:val="00A14268"/>
    <w:rsid w:val="00A16595"/>
    <w:rsid w:val="00A202AF"/>
    <w:rsid w:val="00A20A8C"/>
    <w:rsid w:val="00A20AE0"/>
    <w:rsid w:val="00A2223E"/>
    <w:rsid w:val="00A241EB"/>
    <w:rsid w:val="00A24D19"/>
    <w:rsid w:val="00A24FC3"/>
    <w:rsid w:val="00A252D6"/>
    <w:rsid w:val="00A25917"/>
    <w:rsid w:val="00A25979"/>
    <w:rsid w:val="00A25F24"/>
    <w:rsid w:val="00A2717D"/>
    <w:rsid w:val="00A33248"/>
    <w:rsid w:val="00A33296"/>
    <w:rsid w:val="00A333C9"/>
    <w:rsid w:val="00A33BDC"/>
    <w:rsid w:val="00A34095"/>
    <w:rsid w:val="00A34BD9"/>
    <w:rsid w:val="00A35637"/>
    <w:rsid w:val="00A35A9E"/>
    <w:rsid w:val="00A35B19"/>
    <w:rsid w:val="00A35D73"/>
    <w:rsid w:val="00A37855"/>
    <w:rsid w:val="00A37B2C"/>
    <w:rsid w:val="00A409AF"/>
    <w:rsid w:val="00A40C3B"/>
    <w:rsid w:val="00A41C38"/>
    <w:rsid w:val="00A41DFC"/>
    <w:rsid w:val="00A434C3"/>
    <w:rsid w:val="00A47AEA"/>
    <w:rsid w:val="00A52099"/>
    <w:rsid w:val="00A55BFF"/>
    <w:rsid w:val="00A60EFD"/>
    <w:rsid w:val="00A61B67"/>
    <w:rsid w:val="00A620A3"/>
    <w:rsid w:val="00A623DF"/>
    <w:rsid w:val="00A650F2"/>
    <w:rsid w:val="00A67606"/>
    <w:rsid w:val="00A71360"/>
    <w:rsid w:val="00A7233F"/>
    <w:rsid w:val="00A72858"/>
    <w:rsid w:val="00A729BA"/>
    <w:rsid w:val="00A8599D"/>
    <w:rsid w:val="00A85D29"/>
    <w:rsid w:val="00A8622C"/>
    <w:rsid w:val="00A867BB"/>
    <w:rsid w:val="00A8784D"/>
    <w:rsid w:val="00A87E54"/>
    <w:rsid w:val="00A905FF"/>
    <w:rsid w:val="00A9380F"/>
    <w:rsid w:val="00A93BF8"/>
    <w:rsid w:val="00A975CB"/>
    <w:rsid w:val="00AA4492"/>
    <w:rsid w:val="00AA4E94"/>
    <w:rsid w:val="00AA5507"/>
    <w:rsid w:val="00AB0169"/>
    <w:rsid w:val="00AB19BE"/>
    <w:rsid w:val="00AB2712"/>
    <w:rsid w:val="00AB2D88"/>
    <w:rsid w:val="00AB3276"/>
    <w:rsid w:val="00AB3BA9"/>
    <w:rsid w:val="00AB4AD1"/>
    <w:rsid w:val="00AB7142"/>
    <w:rsid w:val="00AC4C61"/>
    <w:rsid w:val="00AC53FD"/>
    <w:rsid w:val="00AC5A19"/>
    <w:rsid w:val="00AC5C72"/>
    <w:rsid w:val="00AC7CA9"/>
    <w:rsid w:val="00AD2CE9"/>
    <w:rsid w:val="00AD4268"/>
    <w:rsid w:val="00AD4D16"/>
    <w:rsid w:val="00AD5CAC"/>
    <w:rsid w:val="00AD7699"/>
    <w:rsid w:val="00AE0CF5"/>
    <w:rsid w:val="00AE41D2"/>
    <w:rsid w:val="00AE457A"/>
    <w:rsid w:val="00AE5CA5"/>
    <w:rsid w:val="00AE62A3"/>
    <w:rsid w:val="00AE6D51"/>
    <w:rsid w:val="00AF116F"/>
    <w:rsid w:val="00AF2973"/>
    <w:rsid w:val="00AF3BD8"/>
    <w:rsid w:val="00AF4B4B"/>
    <w:rsid w:val="00AF73C4"/>
    <w:rsid w:val="00AF7942"/>
    <w:rsid w:val="00B00F01"/>
    <w:rsid w:val="00B00F26"/>
    <w:rsid w:val="00B02289"/>
    <w:rsid w:val="00B033BA"/>
    <w:rsid w:val="00B04822"/>
    <w:rsid w:val="00B06C84"/>
    <w:rsid w:val="00B07E45"/>
    <w:rsid w:val="00B11F3B"/>
    <w:rsid w:val="00B13467"/>
    <w:rsid w:val="00B1436B"/>
    <w:rsid w:val="00B14678"/>
    <w:rsid w:val="00B14D93"/>
    <w:rsid w:val="00B15869"/>
    <w:rsid w:val="00B17AAA"/>
    <w:rsid w:val="00B21A4C"/>
    <w:rsid w:val="00B23D90"/>
    <w:rsid w:val="00B25854"/>
    <w:rsid w:val="00B2591C"/>
    <w:rsid w:val="00B26B25"/>
    <w:rsid w:val="00B26D9C"/>
    <w:rsid w:val="00B31201"/>
    <w:rsid w:val="00B31BF0"/>
    <w:rsid w:val="00B32A6A"/>
    <w:rsid w:val="00B3307D"/>
    <w:rsid w:val="00B33DF0"/>
    <w:rsid w:val="00B34EAE"/>
    <w:rsid w:val="00B36DFE"/>
    <w:rsid w:val="00B40C03"/>
    <w:rsid w:val="00B418E8"/>
    <w:rsid w:val="00B442AD"/>
    <w:rsid w:val="00B45290"/>
    <w:rsid w:val="00B466A9"/>
    <w:rsid w:val="00B50BEA"/>
    <w:rsid w:val="00B530D2"/>
    <w:rsid w:val="00B5409C"/>
    <w:rsid w:val="00B5645F"/>
    <w:rsid w:val="00B56679"/>
    <w:rsid w:val="00B601EC"/>
    <w:rsid w:val="00B60614"/>
    <w:rsid w:val="00B61311"/>
    <w:rsid w:val="00B62679"/>
    <w:rsid w:val="00B63FBB"/>
    <w:rsid w:val="00B645D4"/>
    <w:rsid w:val="00B64FD6"/>
    <w:rsid w:val="00B71D04"/>
    <w:rsid w:val="00B732D6"/>
    <w:rsid w:val="00B7451A"/>
    <w:rsid w:val="00B766A8"/>
    <w:rsid w:val="00B76736"/>
    <w:rsid w:val="00B80FCC"/>
    <w:rsid w:val="00B82D92"/>
    <w:rsid w:val="00B84117"/>
    <w:rsid w:val="00B84A9E"/>
    <w:rsid w:val="00B85215"/>
    <w:rsid w:val="00B901E4"/>
    <w:rsid w:val="00B902EC"/>
    <w:rsid w:val="00B9133F"/>
    <w:rsid w:val="00B92122"/>
    <w:rsid w:val="00B9450C"/>
    <w:rsid w:val="00B964DE"/>
    <w:rsid w:val="00BA053E"/>
    <w:rsid w:val="00BA1E31"/>
    <w:rsid w:val="00BA29A7"/>
    <w:rsid w:val="00BA4726"/>
    <w:rsid w:val="00BA7332"/>
    <w:rsid w:val="00BA76FB"/>
    <w:rsid w:val="00BB1929"/>
    <w:rsid w:val="00BB2033"/>
    <w:rsid w:val="00BB248A"/>
    <w:rsid w:val="00BB350B"/>
    <w:rsid w:val="00BB3660"/>
    <w:rsid w:val="00BB3B4C"/>
    <w:rsid w:val="00BB46B4"/>
    <w:rsid w:val="00BB4A1F"/>
    <w:rsid w:val="00BB4B8B"/>
    <w:rsid w:val="00BB5334"/>
    <w:rsid w:val="00BB6EF7"/>
    <w:rsid w:val="00BB6F54"/>
    <w:rsid w:val="00BB7D54"/>
    <w:rsid w:val="00BC0AD0"/>
    <w:rsid w:val="00BC2908"/>
    <w:rsid w:val="00BC2EED"/>
    <w:rsid w:val="00BC4F47"/>
    <w:rsid w:val="00BC5E0C"/>
    <w:rsid w:val="00BC772D"/>
    <w:rsid w:val="00BC7A50"/>
    <w:rsid w:val="00BD2227"/>
    <w:rsid w:val="00BD27B4"/>
    <w:rsid w:val="00BD2898"/>
    <w:rsid w:val="00BD348D"/>
    <w:rsid w:val="00BD3599"/>
    <w:rsid w:val="00BD3DA5"/>
    <w:rsid w:val="00BD5D0C"/>
    <w:rsid w:val="00BD61C6"/>
    <w:rsid w:val="00BD7401"/>
    <w:rsid w:val="00BD7403"/>
    <w:rsid w:val="00BD76B1"/>
    <w:rsid w:val="00BD7EE5"/>
    <w:rsid w:val="00BE02F1"/>
    <w:rsid w:val="00BE10A8"/>
    <w:rsid w:val="00BE1206"/>
    <w:rsid w:val="00BE1B91"/>
    <w:rsid w:val="00BE385C"/>
    <w:rsid w:val="00BE4E54"/>
    <w:rsid w:val="00BE7B0B"/>
    <w:rsid w:val="00BF070B"/>
    <w:rsid w:val="00BF1FA7"/>
    <w:rsid w:val="00BF25F7"/>
    <w:rsid w:val="00BF3D78"/>
    <w:rsid w:val="00BF3F59"/>
    <w:rsid w:val="00BF6B69"/>
    <w:rsid w:val="00BF743F"/>
    <w:rsid w:val="00C01189"/>
    <w:rsid w:val="00C03AE0"/>
    <w:rsid w:val="00C04EF8"/>
    <w:rsid w:val="00C05BB8"/>
    <w:rsid w:val="00C05C4F"/>
    <w:rsid w:val="00C06350"/>
    <w:rsid w:val="00C065A7"/>
    <w:rsid w:val="00C12DDD"/>
    <w:rsid w:val="00C1477B"/>
    <w:rsid w:val="00C14BDB"/>
    <w:rsid w:val="00C14F34"/>
    <w:rsid w:val="00C15415"/>
    <w:rsid w:val="00C15911"/>
    <w:rsid w:val="00C15979"/>
    <w:rsid w:val="00C1672D"/>
    <w:rsid w:val="00C2137C"/>
    <w:rsid w:val="00C2521D"/>
    <w:rsid w:val="00C2531F"/>
    <w:rsid w:val="00C2605C"/>
    <w:rsid w:val="00C26B74"/>
    <w:rsid w:val="00C270B1"/>
    <w:rsid w:val="00C30FAD"/>
    <w:rsid w:val="00C31BE2"/>
    <w:rsid w:val="00C3263D"/>
    <w:rsid w:val="00C3387A"/>
    <w:rsid w:val="00C33881"/>
    <w:rsid w:val="00C33E2C"/>
    <w:rsid w:val="00C341E3"/>
    <w:rsid w:val="00C34AB3"/>
    <w:rsid w:val="00C3529D"/>
    <w:rsid w:val="00C35BFC"/>
    <w:rsid w:val="00C3766D"/>
    <w:rsid w:val="00C4363D"/>
    <w:rsid w:val="00C44478"/>
    <w:rsid w:val="00C51B54"/>
    <w:rsid w:val="00C51BE3"/>
    <w:rsid w:val="00C51D71"/>
    <w:rsid w:val="00C55F89"/>
    <w:rsid w:val="00C56F97"/>
    <w:rsid w:val="00C60980"/>
    <w:rsid w:val="00C60DFD"/>
    <w:rsid w:val="00C617C6"/>
    <w:rsid w:val="00C61B4D"/>
    <w:rsid w:val="00C62A9E"/>
    <w:rsid w:val="00C644C7"/>
    <w:rsid w:val="00C64B10"/>
    <w:rsid w:val="00C65AB5"/>
    <w:rsid w:val="00C67324"/>
    <w:rsid w:val="00C6759F"/>
    <w:rsid w:val="00C70F7D"/>
    <w:rsid w:val="00C7157C"/>
    <w:rsid w:val="00C72582"/>
    <w:rsid w:val="00C72677"/>
    <w:rsid w:val="00C72AC6"/>
    <w:rsid w:val="00C73D08"/>
    <w:rsid w:val="00C74AE1"/>
    <w:rsid w:val="00C74FA4"/>
    <w:rsid w:val="00C779A0"/>
    <w:rsid w:val="00C80658"/>
    <w:rsid w:val="00C81B14"/>
    <w:rsid w:val="00C82054"/>
    <w:rsid w:val="00C838F6"/>
    <w:rsid w:val="00C83B0D"/>
    <w:rsid w:val="00C84B85"/>
    <w:rsid w:val="00C86900"/>
    <w:rsid w:val="00C91358"/>
    <w:rsid w:val="00C92765"/>
    <w:rsid w:val="00C92D3E"/>
    <w:rsid w:val="00C94C9C"/>
    <w:rsid w:val="00C96435"/>
    <w:rsid w:val="00CA059B"/>
    <w:rsid w:val="00CA21DD"/>
    <w:rsid w:val="00CA2323"/>
    <w:rsid w:val="00CA4ADF"/>
    <w:rsid w:val="00CA4F54"/>
    <w:rsid w:val="00CA5CC5"/>
    <w:rsid w:val="00CA6D4C"/>
    <w:rsid w:val="00CB06E4"/>
    <w:rsid w:val="00CB0D71"/>
    <w:rsid w:val="00CB249B"/>
    <w:rsid w:val="00CB576E"/>
    <w:rsid w:val="00CB5819"/>
    <w:rsid w:val="00CB5AD6"/>
    <w:rsid w:val="00CC0216"/>
    <w:rsid w:val="00CC1995"/>
    <w:rsid w:val="00CC1E30"/>
    <w:rsid w:val="00CC1FE6"/>
    <w:rsid w:val="00CC3B30"/>
    <w:rsid w:val="00CC47E5"/>
    <w:rsid w:val="00CC5F97"/>
    <w:rsid w:val="00CC7682"/>
    <w:rsid w:val="00CD08CA"/>
    <w:rsid w:val="00CD44AC"/>
    <w:rsid w:val="00CD5020"/>
    <w:rsid w:val="00CD5274"/>
    <w:rsid w:val="00CE4646"/>
    <w:rsid w:val="00CE5A78"/>
    <w:rsid w:val="00CE6FDA"/>
    <w:rsid w:val="00CE744B"/>
    <w:rsid w:val="00CE7999"/>
    <w:rsid w:val="00CF0089"/>
    <w:rsid w:val="00CF0FC1"/>
    <w:rsid w:val="00CF2228"/>
    <w:rsid w:val="00CF2319"/>
    <w:rsid w:val="00CF393C"/>
    <w:rsid w:val="00CF3BDB"/>
    <w:rsid w:val="00CF424E"/>
    <w:rsid w:val="00CF4526"/>
    <w:rsid w:val="00D02318"/>
    <w:rsid w:val="00D030B7"/>
    <w:rsid w:val="00D03248"/>
    <w:rsid w:val="00D033A6"/>
    <w:rsid w:val="00D05E66"/>
    <w:rsid w:val="00D06438"/>
    <w:rsid w:val="00D10741"/>
    <w:rsid w:val="00D11037"/>
    <w:rsid w:val="00D119B3"/>
    <w:rsid w:val="00D126C1"/>
    <w:rsid w:val="00D13B14"/>
    <w:rsid w:val="00D15BDC"/>
    <w:rsid w:val="00D201EB"/>
    <w:rsid w:val="00D21A99"/>
    <w:rsid w:val="00D22E68"/>
    <w:rsid w:val="00D235EB"/>
    <w:rsid w:val="00D263D6"/>
    <w:rsid w:val="00D304E1"/>
    <w:rsid w:val="00D30563"/>
    <w:rsid w:val="00D3208A"/>
    <w:rsid w:val="00D327AB"/>
    <w:rsid w:val="00D355DC"/>
    <w:rsid w:val="00D36A4C"/>
    <w:rsid w:val="00D423CE"/>
    <w:rsid w:val="00D4286B"/>
    <w:rsid w:val="00D42D81"/>
    <w:rsid w:val="00D43FA7"/>
    <w:rsid w:val="00D44A8B"/>
    <w:rsid w:val="00D453F5"/>
    <w:rsid w:val="00D45605"/>
    <w:rsid w:val="00D45C00"/>
    <w:rsid w:val="00D47011"/>
    <w:rsid w:val="00D47AB4"/>
    <w:rsid w:val="00D50B2C"/>
    <w:rsid w:val="00D517FD"/>
    <w:rsid w:val="00D52343"/>
    <w:rsid w:val="00D52DA3"/>
    <w:rsid w:val="00D53538"/>
    <w:rsid w:val="00D60045"/>
    <w:rsid w:val="00D60213"/>
    <w:rsid w:val="00D60A4A"/>
    <w:rsid w:val="00D60F5D"/>
    <w:rsid w:val="00D63EF1"/>
    <w:rsid w:val="00D64A6D"/>
    <w:rsid w:val="00D64C68"/>
    <w:rsid w:val="00D6655B"/>
    <w:rsid w:val="00D72964"/>
    <w:rsid w:val="00D7468C"/>
    <w:rsid w:val="00D75FC7"/>
    <w:rsid w:val="00D764D8"/>
    <w:rsid w:val="00D766C5"/>
    <w:rsid w:val="00D77F96"/>
    <w:rsid w:val="00D83CC4"/>
    <w:rsid w:val="00D84016"/>
    <w:rsid w:val="00D844B1"/>
    <w:rsid w:val="00D85178"/>
    <w:rsid w:val="00D852CD"/>
    <w:rsid w:val="00D853C1"/>
    <w:rsid w:val="00D863C8"/>
    <w:rsid w:val="00D905D9"/>
    <w:rsid w:val="00D906A0"/>
    <w:rsid w:val="00D90B8B"/>
    <w:rsid w:val="00D910E8"/>
    <w:rsid w:val="00D921D8"/>
    <w:rsid w:val="00D94CB4"/>
    <w:rsid w:val="00D94FC0"/>
    <w:rsid w:val="00D9584D"/>
    <w:rsid w:val="00D95A05"/>
    <w:rsid w:val="00D9633C"/>
    <w:rsid w:val="00D972A3"/>
    <w:rsid w:val="00D97BAC"/>
    <w:rsid w:val="00DA06AB"/>
    <w:rsid w:val="00DA0D52"/>
    <w:rsid w:val="00DA4088"/>
    <w:rsid w:val="00DA4979"/>
    <w:rsid w:val="00DB02BA"/>
    <w:rsid w:val="00DB0766"/>
    <w:rsid w:val="00DB6F1A"/>
    <w:rsid w:val="00DB73B5"/>
    <w:rsid w:val="00DB7594"/>
    <w:rsid w:val="00DC301B"/>
    <w:rsid w:val="00DC5206"/>
    <w:rsid w:val="00DC7CCB"/>
    <w:rsid w:val="00DD0F1F"/>
    <w:rsid w:val="00DD3BD3"/>
    <w:rsid w:val="00DD48A0"/>
    <w:rsid w:val="00DD48DA"/>
    <w:rsid w:val="00DD4A5B"/>
    <w:rsid w:val="00DD6307"/>
    <w:rsid w:val="00DE15A1"/>
    <w:rsid w:val="00DE1CE8"/>
    <w:rsid w:val="00DE2D57"/>
    <w:rsid w:val="00DE2E0F"/>
    <w:rsid w:val="00DE5990"/>
    <w:rsid w:val="00DE6041"/>
    <w:rsid w:val="00DE68A7"/>
    <w:rsid w:val="00DE6E61"/>
    <w:rsid w:val="00DE707E"/>
    <w:rsid w:val="00DF0C1F"/>
    <w:rsid w:val="00DF1027"/>
    <w:rsid w:val="00DF2087"/>
    <w:rsid w:val="00DF5673"/>
    <w:rsid w:val="00DF75BF"/>
    <w:rsid w:val="00E01D93"/>
    <w:rsid w:val="00E02739"/>
    <w:rsid w:val="00E04459"/>
    <w:rsid w:val="00E06988"/>
    <w:rsid w:val="00E07C30"/>
    <w:rsid w:val="00E10DE0"/>
    <w:rsid w:val="00E11268"/>
    <w:rsid w:val="00E11DE6"/>
    <w:rsid w:val="00E124EA"/>
    <w:rsid w:val="00E14B8D"/>
    <w:rsid w:val="00E21149"/>
    <w:rsid w:val="00E221FA"/>
    <w:rsid w:val="00E22297"/>
    <w:rsid w:val="00E22749"/>
    <w:rsid w:val="00E23B58"/>
    <w:rsid w:val="00E24A12"/>
    <w:rsid w:val="00E24CC3"/>
    <w:rsid w:val="00E25336"/>
    <w:rsid w:val="00E27B4A"/>
    <w:rsid w:val="00E27D65"/>
    <w:rsid w:val="00E31AC4"/>
    <w:rsid w:val="00E31CCC"/>
    <w:rsid w:val="00E331D7"/>
    <w:rsid w:val="00E33E6E"/>
    <w:rsid w:val="00E35434"/>
    <w:rsid w:val="00E37A2C"/>
    <w:rsid w:val="00E37C75"/>
    <w:rsid w:val="00E42491"/>
    <w:rsid w:val="00E429FD"/>
    <w:rsid w:val="00E42F16"/>
    <w:rsid w:val="00E451B5"/>
    <w:rsid w:val="00E46CB7"/>
    <w:rsid w:val="00E47B1F"/>
    <w:rsid w:val="00E47F3A"/>
    <w:rsid w:val="00E51D5B"/>
    <w:rsid w:val="00E51D68"/>
    <w:rsid w:val="00E53B1B"/>
    <w:rsid w:val="00E53C47"/>
    <w:rsid w:val="00E54CF4"/>
    <w:rsid w:val="00E57A26"/>
    <w:rsid w:val="00E60B24"/>
    <w:rsid w:val="00E628D0"/>
    <w:rsid w:val="00E65CF3"/>
    <w:rsid w:val="00E66CCD"/>
    <w:rsid w:val="00E700B4"/>
    <w:rsid w:val="00E7035D"/>
    <w:rsid w:val="00E731D7"/>
    <w:rsid w:val="00E731E5"/>
    <w:rsid w:val="00E7547F"/>
    <w:rsid w:val="00E763E2"/>
    <w:rsid w:val="00E76752"/>
    <w:rsid w:val="00E77827"/>
    <w:rsid w:val="00E81257"/>
    <w:rsid w:val="00E825E1"/>
    <w:rsid w:val="00E82E0D"/>
    <w:rsid w:val="00E835AC"/>
    <w:rsid w:val="00E8500E"/>
    <w:rsid w:val="00E866F3"/>
    <w:rsid w:val="00E86BFF"/>
    <w:rsid w:val="00E87276"/>
    <w:rsid w:val="00E916D5"/>
    <w:rsid w:val="00E927FA"/>
    <w:rsid w:val="00E93427"/>
    <w:rsid w:val="00E944A5"/>
    <w:rsid w:val="00E94608"/>
    <w:rsid w:val="00E969BB"/>
    <w:rsid w:val="00E96E20"/>
    <w:rsid w:val="00EA34B2"/>
    <w:rsid w:val="00EA5940"/>
    <w:rsid w:val="00EA668C"/>
    <w:rsid w:val="00EB12F7"/>
    <w:rsid w:val="00EB2587"/>
    <w:rsid w:val="00EB267E"/>
    <w:rsid w:val="00EB3B9F"/>
    <w:rsid w:val="00EB5013"/>
    <w:rsid w:val="00EB5AD5"/>
    <w:rsid w:val="00EB6F53"/>
    <w:rsid w:val="00EB785D"/>
    <w:rsid w:val="00EB7B5C"/>
    <w:rsid w:val="00EC067B"/>
    <w:rsid w:val="00EC1418"/>
    <w:rsid w:val="00EC1E6A"/>
    <w:rsid w:val="00EC414B"/>
    <w:rsid w:val="00EC46F9"/>
    <w:rsid w:val="00ED0152"/>
    <w:rsid w:val="00ED017F"/>
    <w:rsid w:val="00ED0B15"/>
    <w:rsid w:val="00ED0D59"/>
    <w:rsid w:val="00ED0F67"/>
    <w:rsid w:val="00ED0FEE"/>
    <w:rsid w:val="00ED38A1"/>
    <w:rsid w:val="00ED671B"/>
    <w:rsid w:val="00ED6EE7"/>
    <w:rsid w:val="00ED71D1"/>
    <w:rsid w:val="00ED7934"/>
    <w:rsid w:val="00EE0781"/>
    <w:rsid w:val="00EE1B9E"/>
    <w:rsid w:val="00EE20F0"/>
    <w:rsid w:val="00EE2A2D"/>
    <w:rsid w:val="00EE4E7F"/>
    <w:rsid w:val="00EE5D0B"/>
    <w:rsid w:val="00EF1A47"/>
    <w:rsid w:val="00EF2149"/>
    <w:rsid w:val="00EF2797"/>
    <w:rsid w:val="00EF485D"/>
    <w:rsid w:val="00EF4CF7"/>
    <w:rsid w:val="00EF5007"/>
    <w:rsid w:val="00EF5810"/>
    <w:rsid w:val="00F02907"/>
    <w:rsid w:val="00F02931"/>
    <w:rsid w:val="00F03D67"/>
    <w:rsid w:val="00F051E5"/>
    <w:rsid w:val="00F05930"/>
    <w:rsid w:val="00F0660D"/>
    <w:rsid w:val="00F07FB1"/>
    <w:rsid w:val="00F10B86"/>
    <w:rsid w:val="00F1184B"/>
    <w:rsid w:val="00F14312"/>
    <w:rsid w:val="00F14B7A"/>
    <w:rsid w:val="00F15031"/>
    <w:rsid w:val="00F158EB"/>
    <w:rsid w:val="00F159C0"/>
    <w:rsid w:val="00F16A6E"/>
    <w:rsid w:val="00F20BEE"/>
    <w:rsid w:val="00F21595"/>
    <w:rsid w:val="00F21F12"/>
    <w:rsid w:val="00F22FC2"/>
    <w:rsid w:val="00F235F4"/>
    <w:rsid w:val="00F23D93"/>
    <w:rsid w:val="00F25F54"/>
    <w:rsid w:val="00F30940"/>
    <w:rsid w:val="00F30D9D"/>
    <w:rsid w:val="00F32296"/>
    <w:rsid w:val="00F33D36"/>
    <w:rsid w:val="00F36AAE"/>
    <w:rsid w:val="00F36AE5"/>
    <w:rsid w:val="00F40262"/>
    <w:rsid w:val="00F40742"/>
    <w:rsid w:val="00F429F9"/>
    <w:rsid w:val="00F42EE3"/>
    <w:rsid w:val="00F4435B"/>
    <w:rsid w:val="00F47813"/>
    <w:rsid w:val="00F5179F"/>
    <w:rsid w:val="00F60F4D"/>
    <w:rsid w:val="00F61A60"/>
    <w:rsid w:val="00F632CC"/>
    <w:rsid w:val="00F72834"/>
    <w:rsid w:val="00F74D86"/>
    <w:rsid w:val="00F802A0"/>
    <w:rsid w:val="00F806E9"/>
    <w:rsid w:val="00F807C4"/>
    <w:rsid w:val="00F81974"/>
    <w:rsid w:val="00F81B7B"/>
    <w:rsid w:val="00F82668"/>
    <w:rsid w:val="00F84642"/>
    <w:rsid w:val="00F850DD"/>
    <w:rsid w:val="00F86766"/>
    <w:rsid w:val="00F86B01"/>
    <w:rsid w:val="00F86EBB"/>
    <w:rsid w:val="00F9021B"/>
    <w:rsid w:val="00F90896"/>
    <w:rsid w:val="00F91D56"/>
    <w:rsid w:val="00F94322"/>
    <w:rsid w:val="00F948F7"/>
    <w:rsid w:val="00F96494"/>
    <w:rsid w:val="00FA02BE"/>
    <w:rsid w:val="00FA12DD"/>
    <w:rsid w:val="00FA343E"/>
    <w:rsid w:val="00FA3CC9"/>
    <w:rsid w:val="00FA3D83"/>
    <w:rsid w:val="00FA4335"/>
    <w:rsid w:val="00FA5D77"/>
    <w:rsid w:val="00FA619C"/>
    <w:rsid w:val="00FA6A35"/>
    <w:rsid w:val="00FB1A9E"/>
    <w:rsid w:val="00FB25DA"/>
    <w:rsid w:val="00FB28F8"/>
    <w:rsid w:val="00FB3A93"/>
    <w:rsid w:val="00FB41B6"/>
    <w:rsid w:val="00FB456D"/>
    <w:rsid w:val="00FB4DA7"/>
    <w:rsid w:val="00FB7B75"/>
    <w:rsid w:val="00FC0ECE"/>
    <w:rsid w:val="00FC1AA7"/>
    <w:rsid w:val="00FC1C8F"/>
    <w:rsid w:val="00FC27A0"/>
    <w:rsid w:val="00FC296B"/>
    <w:rsid w:val="00FC4F8B"/>
    <w:rsid w:val="00FC60DA"/>
    <w:rsid w:val="00FC6A05"/>
    <w:rsid w:val="00FC6BB4"/>
    <w:rsid w:val="00FC6C18"/>
    <w:rsid w:val="00FD0EA8"/>
    <w:rsid w:val="00FD1368"/>
    <w:rsid w:val="00FD498A"/>
    <w:rsid w:val="00FD4D2F"/>
    <w:rsid w:val="00FD5372"/>
    <w:rsid w:val="00FD58EA"/>
    <w:rsid w:val="00FD6236"/>
    <w:rsid w:val="00FD704E"/>
    <w:rsid w:val="00FD7573"/>
    <w:rsid w:val="00FE1B4D"/>
    <w:rsid w:val="00FE2A43"/>
    <w:rsid w:val="00FE4C8A"/>
    <w:rsid w:val="00FE790C"/>
    <w:rsid w:val="00FE79D5"/>
    <w:rsid w:val="00FF05CB"/>
    <w:rsid w:val="00FF118A"/>
    <w:rsid w:val="00FF1243"/>
    <w:rsid w:val="00FF44F3"/>
    <w:rsid w:val="00FF52AC"/>
    <w:rsid w:val="00FF5B02"/>
    <w:rsid w:val="00FF668B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C2F33D"/>
  <w15:docId w15:val="{89DCA0D7-F336-4078-84A7-BCF4CE05F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17E6"/>
    <w:pPr>
      <w:widowControl w:val="0"/>
      <w:jc w:val="both"/>
    </w:pPr>
    <w:rPr>
      <w:rFonts w:ascii="Times New Roman" w:hAnsi="Times New Roman" w:cs="Times New Roman"/>
      <w:kern w:val="2"/>
      <w:sz w:val="20"/>
      <w:szCs w:val="20"/>
      <w:lang w:val="en-US" w:eastAsia="ja-JP"/>
    </w:rPr>
  </w:style>
  <w:style w:type="paragraph" w:styleId="1">
    <w:name w:val="heading 1"/>
    <w:basedOn w:val="a"/>
    <w:next w:val="a"/>
    <w:link w:val="1Char"/>
    <w:qFormat/>
    <w:rsid w:val="009203B7"/>
    <w:pPr>
      <w:keepNext/>
      <w:outlineLvl w:val="0"/>
    </w:pPr>
    <w:rPr>
      <w:rFonts w:ascii="Arial" w:eastAsia="MS Gothic" w:hAnsi="Arial"/>
      <w:sz w:val="24"/>
    </w:rPr>
  </w:style>
  <w:style w:type="paragraph" w:styleId="2">
    <w:name w:val="heading 2"/>
    <w:basedOn w:val="a"/>
    <w:next w:val="a0"/>
    <w:link w:val="2Char"/>
    <w:qFormat/>
    <w:rsid w:val="009203B7"/>
    <w:pPr>
      <w:keepNext/>
      <w:outlineLvl w:val="1"/>
    </w:pPr>
    <w:rPr>
      <w:rFonts w:ascii="Arial" w:eastAsia="MS Gothic" w:hAnsi="Arial"/>
    </w:rPr>
  </w:style>
  <w:style w:type="paragraph" w:styleId="3">
    <w:name w:val="heading 3"/>
    <w:basedOn w:val="a"/>
    <w:next w:val="a0"/>
    <w:link w:val="3Char"/>
    <w:qFormat/>
    <w:rsid w:val="009203B7"/>
    <w:pPr>
      <w:keepNext/>
      <w:ind w:left="851"/>
      <w:outlineLvl w:val="2"/>
    </w:pPr>
    <w:rPr>
      <w:rFonts w:ascii="Arial" w:eastAsia="MS Gothic" w:hAnsi="Arial"/>
    </w:rPr>
  </w:style>
  <w:style w:type="paragraph" w:styleId="4">
    <w:name w:val="heading 4"/>
    <w:basedOn w:val="a"/>
    <w:next w:val="a0"/>
    <w:link w:val="4Char"/>
    <w:qFormat/>
    <w:rsid w:val="009203B7"/>
    <w:pPr>
      <w:keepNext/>
      <w:jc w:val="left"/>
      <w:outlineLvl w:val="3"/>
    </w:pPr>
    <w:rPr>
      <w:sz w:val="32"/>
    </w:rPr>
  </w:style>
  <w:style w:type="paragraph" w:styleId="5">
    <w:name w:val="heading 5"/>
    <w:basedOn w:val="a"/>
    <w:next w:val="a"/>
    <w:link w:val="5Char"/>
    <w:qFormat/>
    <w:rsid w:val="009203B7"/>
    <w:pPr>
      <w:keepNext/>
      <w:outlineLvl w:val="4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9203B7"/>
    <w:rPr>
      <w:rFonts w:ascii="Arial" w:eastAsia="MS Gothic" w:hAnsi="Arial" w:cs="Times New Roman"/>
      <w:kern w:val="2"/>
      <w:szCs w:val="20"/>
      <w:lang w:val="en-US" w:eastAsia="ja-JP"/>
    </w:rPr>
  </w:style>
  <w:style w:type="character" w:customStyle="1" w:styleId="2Char">
    <w:name w:val="제목 2 Char"/>
    <w:basedOn w:val="a1"/>
    <w:link w:val="2"/>
    <w:rsid w:val="009203B7"/>
    <w:rPr>
      <w:rFonts w:ascii="Arial" w:eastAsia="MS Gothic" w:hAnsi="Arial" w:cs="Times New Roman"/>
      <w:kern w:val="2"/>
      <w:sz w:val="20"/>
      <w:szCs w:val="20"/>
      <w:lang w:val="en-US" w:eastAsia="ja-JP"/>
    </w:rPr>
  </w:style>
  <w:style w:type="character" w:customStyle="1" w:styleId="3Char">
    <w:name w:val="제목 3 Char"/>
    <w:basedOn w:val="a1"/>
    <w:link w:val="3"/>
    <w:rsid w:val="009203B7"/>
    <w:rPr>
      <w:rFonts w:ascii="Arial" w:eastAsia="MS Gothic" w:hAnsi="Arial" w:cs="Times New Roman"/>
      <w:kern w:val="2"/>
      <w:sz w:val="20"/>
      <w:szCs w:val="20"/>
      <w:lang w:val="en-US" w:eastAsia="ja-JP"/>
    </w:rPr>
  </w:style>
  <w:style w:type="character" w:customStyle="1" w:styleId="4Char">
    <w:name w:val="제목 4 Char"/>
    <w:basedOn w:val="a1"/>
    <w:link w:val="4"/>
    <w:rsid w:val="009203B7"/>
    <w:rPr>
      <w:rFonts w:ascii="Times New Roman" w:eastAsia="MS Mincho" w:hAnsi="Times New Roman" w:cs="Times New Roman"/>
      <w:kern w:val="2"/>
      <w:sz w:val="32"/>
      <w:szCs w:val="20"/>
      <w:lang w:val="en-US" w:eastAsia="ja-JP"/>
    </w:rPr>
  </w:style>
  <w:style w:type="character" w:customStyle="1" w:styleId="5Char">
    <w:name w:val="제목 5 Char"/>
    <w:basedOn w:val="a1"/>
    <w:link w:val="5"/>
    <w:rsid w:val="009203B7"/>
    <w:rPr>
      <w:rFonts w:ascii="Times New Roman" w:eastAsia="MS Mincho" w:hAnsi="Times New Roman" w:cs="Times New Roman"/>
      <w:b/>
      <w:bCs/>
      <w:kern w:val="2"/>
      <w:sz w:val="20"/>
      <w:szCs w:val="20"/>
      <w:lang w:val="en-US" w:eastAsia="ja-JP"/>
    </w:rPr>
  </w:style>
  <w:style w:type="paragraph" w:styleId="a4">
    <w:name w:val="Document Map"/>
    <w:basedOn w:val="a"/>
    <w:link w:val="Char"/>
    <w:semiHidden/>
    <w:rsid w:val="009203B7"/>
    <w:pPr>
      <w:shd w:val="clear" w:color="auto" w:fill="000080"/>
    </w:pPr>
    <w:rPr>
      <w:rFonts w:ascii="Arial" w:eastAsia="MS Gothic" w:hAnsi="Arial"/>
    </w:rPr>
  </w:style>
  <w:style w:type="character" w:customStyle="1" w:styleId="Char">
    <w:name w:val="문서 구조 Char"/>
    <w:basedOn w:val="a1"/>
    <w:link w:val="a4"/>
    <w:semiHidden/>
    <w:rsid w:val="009203B7"/>
    <w:rPr>
      <w:rFonts w:ascii="Arial" w:eastAsia="MS Gothic" w:hAnsi="Arial" w:cs="Times New Roman"/>
      <w:kern w:val="2"/>
      <w:sz w:val="20"/>
      <w:szCs w:val="20"/>
      <w:shd w:val="clear" w:color="auto" w:fill="000080"/>
      <w:lang w:val="en-US" w:eastAsia="ja-JP"/>
    </w:rPr>
  </w:style>
  <w:style w:type="paragraph" w:styleId="a0">
    <w:name w:val="Normal Indent"/>
    <w:basedOn w:val="a"/>
    <w:rsid w:val="009203B7"/>
    <w:pPr>
      <w:ind w:left="851"/>
    </w:pPr>
  </w:style>
  <w:style w:type="character" w:styleId="a5">
    <w:name w:val="Hyperlink"/>
    <w:rsid w:val="009203B7"/>
    <w:rPr>
      <w:color w:val="0000FF"/>
      <w:u w:val="single"/>
    </w:rPr>
  </w:style>
  <w:style w:type="paragraph" w:customStyle="1" w:styleId="a6">
    <w:name w:val="見出し１"/>
    <w:basedOn w:val="2"/>
    <w:rsid w:val="009203B7"/>
    <w:rPr>
      <w:b/>
      <w:sz w:val="24"/>
    </w:rPr>
  </w:style>
  <w:style w:type="character" w:styleId="a7">
    <w:name w:val="Strong"/>
    <w:qFormat/>
    <w:rsid w:val="009203B7"/>
    <w:rPr>
      <w:b/>
    </w:rPr>
  </w:style>
  <w:style w:type="paragraph" w:styleId="a8">
    <w:name w:val="Plain Text"/>
    <w:basedOn w:val="a"/>
    <w:link w:val="Char0"/>
    <w:rsid w:val="009203B7"/>
    <w:rPr>
      <w:rFonts w:ascii="MS Mincho" w:hAnsi="Courier New" w:cs="Courier New"/>
      <w:sz w:val="21"/>
      <w:szCs w:val="21"/>
    </w:rPr>
  </w:style>
  <w:style w:type="character" w:customStyle="1" w:styleId="Char0">
    <w:name w:val="글자만 Char"/>
    <w:basedOn w:val="a1"/>
    <w:link w:val="a8"/>
    <w:rsid w:val="009203B7"/>
    <w:rPr>
      <w:rFonts w:ascii="MS Mincho" w:eastAsia="MS Mincho" w:hAnsi="Courier New" w:cs="Courier New"/>
      <w:kern w:val="2"/>
      <w:sz w:val="21"/>
      <w:szCs w:val="21"/>
      <w:lang w:val="en-US" w:eastAsia="ja-JP"/>
    </w:rPr>
  </w:style>
  <w:style w:type="paragraph" w:styleId="a9">
    <w:name w:val="header"/>
    <w:basedOn w:val="a"/>
    <w:link w:val="Char1"/>
    <w:uiPriority w:val="99"/>
    <w:unhideWhenUsed/>
    <w:rsid w:val="009203B7"/>
    <w:pPr>
      <w:tabs>
        <w:tab w:val="center" w:pos="4252"/>
        <w:tab w:val="right" w:pos="8504"/>
      </w:tabs>
      <w:snapToGrid w:val="0"/>
    </w:pPr>
  </w:style>
  <w:style w:type="character" w:customStyle="1" w:styleId="Char1">
    <w:name w:val="머리글 Char"/>
    <w:basedOn w:val="a1"/>
    <w:link w:val="a9"/>
    <w:uiPriority w:val="99"/>
    <w:rsid w:val="009203B7"/>
    <w:rPr>
      <w:rFonts w:ascii="Times New Roman" w:eastAsia="MS Mincho" w:hAnsi="Times New Roman" w:cs="Times New Roman"/>
      <w:kern w:val="2"/>
      <w:sz w:val="20"/>
      <w:szCs w:val="20"/>
      <w:lang w:val="en-US" w:eastAsia="ja-JP"/>
    </w:rPr>
  </w:style>
  <w:style w:type="paragraph" w:styleId="aa">
    <w:name w:val="footer"/>
    <w:basedOn w:val="a"/>
    <w:link w:val="Char2"/>
    <w:uiPriority w:val="99"/>
    <w:unhideWhenUsed/>
    <w:rsid w:val="009203B7"/>
    <w:pPr>
      <w:tabs>
        <w:tab w:val="center" w:pos="4252"/>
        <w:tab w:val="right" w:pos="8504"/>
      </w:tabs>
      <w:snapToGrid w:val="0"/>
    </w:pPr>
  </w:style>
  <w:style w:type="character" w:customStyle="1" w:styleId="Char2">
    <w:name w:val="바닥글 Char"/>
    <w:basedOn w:val="a1"/>
    <w:link w:val="aa"/>
    <w:uiPriority w:val="99"/>
    <w:rsid w:val="009203B7"/>
    <w:rPr>
      <w:rFonts w:ascii="Times New Roman" w:eastAsia="MS Mincho" w:hAnsi="Times New Roman" w:cs="Times New Roman"/>
      <w:kern w:val="2"/>
      <w:sz w:val="20"/>
      <w:szCs w:val="20"/>
      <w:lang w:val="en-US" w:eastAsia="ja-JP"/>
    </w:rPr>
  </w:style>
  <w:style w:type="character" w:styleId="ab">
    <w:name w:val="annotation reference"/>
    <w:uiPriority w:val="99"/>
    <w:semiHidden/>
    <w:unhideWhenUsed/>
    <w:rsid w:val="009203B7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9203B7"/>
    <w:pPr>
      <w:jc w:val="left"/>
    </w:pPr>
  </w:style>
  <w:style w:type="character" w:customStyle="1" w:styleId="Char3">
    <w:name w:val="메모 텍스트 Char"/>
    <w:basedOn w:val="a1"/>
    <w:link w:val="ac"/>
    <w:uiPriority w:val="99"/>
    <w:rsid w:val="009203B7"/>
    <w:rPr>
      <w:rFonts w:ascii="Times New Roman" w:eastAsia="MS Mincho" w:hAnsi="Times New Roman" w:cs="Times New Roman"/>
      <w:kern w:val="2"/>
      <w:sz w:val="20"/>
      <w:szCs w:val="20"/>
      <w:lang w:val="en-US" w:eastAsia="ja-JP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9203B7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9203B7"/>
    <w:rPr>
      <w:rFonts w:ascii="Times New Roman" w:eastAsia="MS Mincho" w:hAnsi="Times New Roman" w:cs="Times New Roman"/>
      <w:b/>
      <w:bCs/>
      <w:kern w:val="2"/>
      <w:sz w:val="20"/>
      <w:szCs w:val="20"/>
      <w:lang w:val="en-US" w:eastAsia="ja-JP"/>
    </w:rPr>
  </w:style>
  <w:style w:type="paragraph" w:styleId="ae">
    <w:name w:val="Balloon Text"/>
    <w:basedOn w:val="a"/>
    <w:link w:val="Char5"/>
    <w:uiPriority w:val="99"/>
    <w:semiHidden/>
    <w:unhideWhenUsed/>
    <w:rsid w:val="009203B7"/>
    <w:rPr>
      <w:rFonts w:ascii="Arial" w:eastAsia="MS Gothic" w:hAnsi="Arial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9203B7"/>
    <w:rPr>
      <w:rFonts w:ascii="Arial" w:eastAsia="MS Gothic" w:hAnsi="Arial" w:cs="Times New Roman"/>
      <w:kern w:val="2"/>
      <w:sz w:val="18"/>
      <w:szCs w:val="18"/>
      <w:lang w:val="en-US" w:eastAsia="ja-JP"/>
    </w:rPr>
  </w:style>
  <w:style w:type="paragraph" w:styleId="af">
    <w:name w:val="Revision"/>
    <w:hidden/>
    <w:uiPriority w:val="99"/>
    <w:semiHidden/>
    <w:rsid w:val="009203B7"/>
    <w:rPr>
      <w:rFonts w:ascii="Times New Roman" w:hAnsi="Times New Roman" w:cs="Times New Roman"/>
      <w:kern w:val="2"/>
      <w:sz w:val="20"/>
      <w:szCs w:val="20"/>
      <w:lang w:val="en-US" w:eastAsia="ja-JP"/>
    </w:rPr>
  </w:style>
  <w:style w:type="character" w:styleId="af0">
    <w:name w:val="FollowedHyperlink"/>
    <w:uiPriority w:val="99"/>
    <w:semiHidden/>
    <w:unhideWhenUsed/>
    <w:rsid w:val="009203B7"/>
    <w:rPr>
      <w:color w:val="800080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203B7"/>
    <w:pPr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rsid w:val="009203B7"/>
    <w:rPr>
      <w:rFonts w:ascii="Times New Roman" w:hAnsi="Times New Roman" w:cs="Times New Roman"/>
      <w:noProof/>
      <w:kern w:val="2"/>
      <w:sz w:val="20"/>
      <w:szCs w:val="20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9203B7"/>
    <w:rPr>
      <w:noProof/>
    </w:rPr>
  </w:style>
  <w:style w:type="character" w:customStyle="1" w:styleId="EndNoteBibliography0">
    <w:name w:val="EndNote Bibliography (文字)"/>
    <w:link w:val="EndNoteBibliography"/>
    <w:rsid w:val="009203B7"/>
    <w:rPr>
      <w:rFonts w:ascii="Times New Roman" w:hAnsi="Times New Roman" w:cs="Times New Roman"/>
      <w:noProof/>
      <w:kern w:val="2"/>
      <w:sz w:val="20"/>
      <w:szCs w:val="20"/>
      <w:lang w:val="en-US" w:eastAsia="ja-JP"/>
    </w:rPr>
  </w:style>
  <w:style w:type="character" w:customStyle="1" w:styleId="10">
    <w:name w:val="未解決のメンション1"/>
    <w:uiPriority w:val="99"/>
    <w:semiHidden/>
    <w:unhideWhenUsed/>
    <w:rsid w:val="009203B7"/>
    <w:rPr>
      <w:color w:val="605E5C"/>
      <w:shd w:val="clear" w:color="auto" w:fill="E1DFDD"/>
    </w:rPr>
  </w:style>
  <w:style w:type="table" w:styleId="af1">
    <w:name w:val="Table Grid"/>
    <w:basedOn w:val="a2"/>
    <w:uiPriority w:val="59"/>
    <w:rsid w:val="009203B7"/>
    <w:rPr>
      <w:rFonts w:ascii="Century" w:hAnsi="Century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未解決のメンション2"/>
    <w:basedOn w:val="a1"/>
    <w:uiPriority w:val="99"/>
    <w:semiHidden/>
    <w:unhideWhenUsed/>
    <w:rsid w:val="003A57B0"/>
    <w:rPr>
      <w:color w:val="605E5C"/>
      <w:shd w:val="clear" w:color="auto" w:fill="E1DFDD"/>
    </w:rPr>
  </w:style>
  <w:style w:type="table" w:customStyle="1" w:styleId="TableGridLight1">
    <w:name w:val="Table Grid Light1"/>
    <w:basedOn w:val="a2"/>
    <w:uiPriority w:val="40"/>
    <w:rsid w:val="00F158E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30">
    <w:name w:val="未解決のメンション3"/>
    <w:basedOn w:val="a1"/>
    <w:uiPriority w:val="99"/>
    <w:semiHidden/>
    <w:unhideWhenUsed/>
    <w:rsid w:val="00C26B74"/>
    <w:rPr>
      <w:color w:val="605E5C"/>
      <w:shd w:val="clear" w:color="auto" w:fill="E1DFDD"/>
    </w:rPr>
  </w:style>
  <w:style w:type="paragraph" w:styleId="af2">
    <w:name w:val="Bibliography"/>
    <w:basedOn w:val="a"/>
    <w:next w:val="a"/>
    <w:uiPriority w:val="37"/>
    <w:unhideWhenUsed/>
    <w:rsid w:val="007F562A"/>
    <w:pPr>
      <w:tabs>
        <w:tab w:val="left" w:pos="504"/>
      </w:tabs>
      <w:ind w:left="504" w:hanging="504"/>
    </w:pPr>
  </w:style>
  <w:style w:type="table" w:customStyle="1" w:styleId="TableGridLight2">
    <w:name w:val="Table Grid Light2"/>
    <w:basedOn w:val="a2"/>
    <w:uiPriority w:val="40"/>
    <w:rsid w:val="00C644C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3">
    <w:name w:val="line number"/>
    <w:basedOn w:val="a1"/>
    <w:uiPriority w:val="99"/>
    <w:unhideWhenUsed/>
    <w:rsid w:val="004A17E6"/>
    <w:rPr>
      <w:rFonts w:ascii="Times New Roman" w:hAnsi="Times New Roman"/>
      <w:sz w:val="24"/>
    </w:rPr>
  </w:style>
  <w:style w:type="table" w:customStyle="1" w:styleId="11">
    <w:name w:val="表 (格子) 淡色1"/>
    <w:basedOn w:val="a2"/>
    <w:uiPriority w:val="40"/>
    <w:rsid w:val="009A215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4">
    <w:name w:val="List Paragraph"/>
    <w:basedOn w:val="a"/>
    <w:uiPriority w:val="34"/>
    <w:qFormat/>
    <w:rsid w:val="008906A2"/>
    <w:pPr>
      <w:ind w:leftChars="400" w:left="840"/>
    </w:pPr>
  </w:style>
  <w:style w:type="table" w:customStyle="1" w:styleId="TableGridLight3">
    <w:name w:val="Table Grid Light3"/>
    <w:basedOn w:val="a2"/>
    <w:uiPriority w:val="40"/>
    <w:rsid w:val="00A61B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7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72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33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6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9" Type="http://schemas.openxmlformats.org/officeDocument/2006/relationships/image" Target="media/image1.jpeg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styles" Target="styles.xml"/><Relationship Id="rId42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numbering" Target="numbering.xml"/><Relationship Id="rId38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customXml" Target="../customXml/item29.xml"/><Relationship Id="rId4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footnotes" Target="footnotes.xml"/><Relationship Id="rId40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customXml" Target="../customXml/item3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settings" Target="settings.xm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8D079-0486-4C1C-AF59-30568F2A2C4E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2E27C6AC-2B0C-4B9C-A197-8F61F4AA3FC3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4E2C15C5-EBD2-4F71-A5BB-7F69C03A10AF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87969E92-31B2-47F5-A0B1-CDF36699FBA5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A6C1D723-E2B6-46ED-B77F-253121505ADD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4EBC5F55-1A1F-473F-BA4F-D0E2C9A9F0F8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9E515A46-442F-4185-86CE-F7D296BD2A14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09139FA3-89CD-42FC-9C93-936A7ACD2026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38C6FCAA-7701-412C-86E6-DB2EF36BDCEA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044871B6-0607-4212-855F-A5250BBA08D3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C25319D8-6568-486D-A368-84713093E5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CB83E55-82B3-4066-916C-79A73AF30AD1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E8F6648F-202D-4FDB-86F1-39C98C7C9BFD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14E387AC-C4F5-49E3-8A35-E23E8E0B01CD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F7B0CC62-4404-49A6-92E4-B7E111234AF8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AFFF2959-B425-4631-B8A7-DB9E557935CA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439098B7-7C6D-4DC4-A7DE-B1E1BFC4EB97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2AF29869-A2FF-4EE7-83C5-296735FD90B2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6A5C4629-FF3C-486B-BBA2-D3913510A4DA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6B49CE35-18F0-447E-94BF-A319AD62129C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A1422976-F679-4F9C-9D0F-DA61A5A8BE10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0A6AD990-2FD8-4404-B342-18F51FF73B2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CA058F5-2F6D-486E-B8E0-9E67D6295470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89389800-95FD-4789-972E-8F3E2BF86ED4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F5B565ED-7822-4D19-B63E-BE12A529831E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7241588D-0070-485F-B410-80846472064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DC32ED3-3B7E-4CE2-99DD-95D2F017DCE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F64B171F-4ACE-4943-8C4B-A1109A89F46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83CCE597-9C95-473F-B105-8A2A61C0F9EF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26ED97CD-71BA-4764-B51A-A567179BDE9F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417C9277-5E4A-4B72-A14C-C77B0AA40EB7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1F1BD641-E327-4904-A7C0-83C5A41E5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emura Keisuke</dc:creator>
  <cp:lastModifiedBy>정 윤석</cp:lastModifiedBy>
  <cp:revision>3</cp:revision>
  <dcterms:created xsi:type="dcterms:W3CDTF">2024-02-24T07:03:00Z</dcterms:created>
  <dcterms:modified xsi:type="dcterms:W3CDTF">2024-02-24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zHFtAhz"/&gt;&lt;style id="http://www.zotero.org/styles/osteoporosis-and-sarcopenia" hasBibliography="1" bibliographyStyleHasBeenSet="1"/&gt;&lt;prefs&gt;&lt;pref name="fieldType" value="Field"/&gt;&lt;/prefs&gt;&lt;/data&gt;</vt:lpwstr>
  </property>
  <property fmtid="{D5CDD505-2E9C-101B-9397-08002B2CF9AE}" pid="3" name="UniqueFileID">
    <vt:lpwstr>M2q0ONukuGz4</vt:lpwstr>
  </property>
  <property fmtid="{D5CDD505-2E9C-101B-9397-08002B2CF9AE}" pid="4" name="TRFLID">
    <vt:lpwstr>08JPIBjmE+xJvwXYQdPHIg==</vt:lpwstr>
  </property>
  <property fmtid="{D5CDD505-2E9C-101B-9397-08002B2CF9AE}" pid="5" name="CustomProp">
    <vt:lpwstr>6e617bf43b34422d8c0a08528ae24b8b</vt:lpwstr>
  </property>
  <property fmtid="{D5CDD505-2E9C-101B-9397-08002B2CF9AE}" pid="6" name="GrammarlyDocumentId">
    <vt:lpwstr>b08ef4b182238fda898245093c19446f77db2324c8e00af4b3bae1b5053e181f</vt:lpwstr>
  </property>
  <property fmtid="{D5CDD505-2E9C-101B-9397-08002B2CF9AE}" pid="7" name="DotEnagoUniqueKey">
    <vt:lpwstr>|0510f559816f52f-90e9-4ee1-005f-a1700563033001-a01cc912</vt:lpwstr>
  </property>
  <property fmtid="{D5CDD505-2E9C-101B-9397-08002B2CF9AE}" pid="8" name="ZOTERO_PREF_2">
    <vt:lpwstr>efs&gt;&lt;/data&gt;</vt:lpwstr>
  </property>
</Properties>
</file>